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2E07" w:rsidRDefault="00DB2E07" w:rsidP="00DB2E07">
      <w:pPr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Supplementary Material </w:t>
      </w:r>
    </w:p>
    <w:p w:rsidR="00DB2E07" w:rsidRDefault="00DB2E07" w:rsidP="00DB2E07">
      <w:pPr>
        <w:rPr>
          <w:b/>
          <w:bCs/>
        </w:rPr>
      </w:pPr>
    </w:p>
    <w:p w:rsidR="00DB2E07" w:rsidRDefault="00DB2E07" w:rsidP="00DB2E07">
      <w:r>
        <w:t>Table S1</w:t>
      </w:r>
    </w:p>
    <w:p w:rsidR="00DB2E07" w:rsidRDefault="00DB2E07" w:rsidP="00DB2E07"/>
    <w:tbl>
      <w:tblPr>
        <w:tblW w:w="91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5"/>
        <w:gridCol w:w="1114"/>
        <w:gridCol w:w="2149"/>
        <w:gridCol w:w="970"/>
        <w:gridCol w:w="1656"/>
        <w:gridCol w:w="822"/>
        <w:gridCol w:w="822"/>
        <w:gridCol w:w="1035"/>
      </w:tblGrid>
      <w:tr w:rsidR="00DB2E07" w:rsidTr="008110A4">
        <w:trPr>
          <w:trHeight w:val="233"/>
        </w:trPr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ll line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issue</w:t>
            </w:r>
          </w:p>
        </w:tc>
        <w:tc>
          <w:tcPr>
            <w:tcW w:w="214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rived from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ll type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sease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der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thnicity</w:t>
            </w:r>
          </w:p>
        </w:tc>
      </w:tr>
      <w:tr w:rsidR="00DB2E07" w:rsidTr="008110A4">
        <w:trPr>
          <w:trHeight w:val="233"/>
        </w:trPr>
        <w:tc>
          <w:tcPr>
            <w:tcW w:w="12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CF-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Breast/ Mammary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metastatic site: pleural effusio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Epithelial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Adenocarcinom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Caucasian</w:t>
            </w:r>
          </w:p>
        </w:tc>
      </w:tr>
      <w:tr w:rsidR="00DB2E07" w:rsidTr="008110A4">
        <w:trPr>
          <w:trHeight w:val="233"/>
        </w:trPr>
        <w:tc>
          <w:tcPr>
            <w:tcW w:w="12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47D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Breast/ Mammary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metastatic site: pleural effusio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Epithelial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Ductal Carcinom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DB2E07" w:rsidTr="008110A4">
        <w:trPr>
          <w:trHeight w:val="233"/>
        </w:trPr>
        <w:tc>
          <w:tcPr>
            <w:tcW w:w="12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KBR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Breast/ Mammary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metastatic site: pleural effusio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Epithelial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Adenocarcinom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Caucasian</w:t>
            </w:r>
          </w:p>
        </w:tc>
      </w:tr>
      <w:tr w:rsidR="00DB2E07" w:rsidTr="008110A4">
        <w:trPr>
          <w:trHeight w:val="233"/>
        </w:trPr>
        <w:tc>
          <w:tcPr>
            <w:tcW w:w="12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T-47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Breast/ Mammary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breast/duct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Epithelial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Ductal Carcinom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Caucasian</w:t>
            </w:r>
          </w:p>
        </w:tc>
      </w:tr>
      <w:tr w:rsidR="00DB2E07" w:rsidTr="008110A4">
        <w:trPr>
          <w:trHeight w:val="233"/>
        </w:trPr>
        <w:tc>
          <w:tcPr>
            <w:tcW w:w="12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DA-MB-23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Breast/ Mammary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metastatic site: pleural effusio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Epithelial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Adenocarcinom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Caucasian</w:t>
            </w:r>
          </w:p>
        </w:tc>
      </w:tr>
      <w:tr w:rsidR="00DB2E07" w:rsidTr="008110A4">
        <w:trPr>
          <w:trHeight w:val="233"/>
        </w:trPr>
        <w:tc>
          <w:tcPr>
            <w:tcW w:w="12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DA-MB-45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Breast/ Mammary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metastatic site: pericardial effusio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Epithelial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Metastatic Carcinom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Caucasian</w:t>
            </w:r>
          </w:p>
        </w:tc>
      </w:tr>
      <w:tr w:rsidR="00DB2E07" w:rsidTr="008110A4">
        <w:trPr>
          <w:trHeight w:val="247"/>
        </w:trPr>
        <w:tc>
          <w:tcPr>
            <w:tcW w:w="121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DA-MB-46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Breast/ Mammary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metastatic site: pleural effusio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Epithelial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Adenocarcinom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Black</w:t>
            </w:r>
          </w:p>
        </w:tc>
      </w:tr>
    </w:tbl>
    <w:p w:rsidR="00DB2E07" w:rsidRDefault="00DB2E07" w:rsidP="00DB2E07">
      <w:pPr>
        <w:rPr>
          <w:b/>
          <w:bCs/>
        </w:rPr>
      </w:pPr>
    </w:p>
    <w:p w:rsidR="00DB2E07" w:rsidRDefault="00DB2E07" w:rsidP="00DB2E07">
      <w:pPr>
        <w:rPr>
          <w:b/>
          <w:bCs/>
        </w:rPr>
      </w:pPr>
    </w:p>
    <w:p w:rsidR="00DB2E07" w:rsidRPr="00B97E70" w:rsidRDefault="00DB2E07" w:rsidP="00DB2E07">
      <w:pPr>
        <w:rPr>
          <w:b/>
          <w:bCs/>
        </w:rPr>
      </w:pPr>
      <w:r w:rsidRPr="00745FC0">
        <w:rPr>
          <w:b/>
          <w:bCs/>
        </w:rPr>
        <w:t xml:space="preserve">Table S1. </w:t>
      </w:r>
      <w:r>
        <w:rPr>
          <w:b/>
          <w:bCs/>
        </w:rPr>
        <w:t>Major characteristics of cell lines.</w:t>
      </w:r>
      <w:r w:rsidRPr="00B97E70">
        <w:rPr>
          <w:b/>
          <w:bCs/>
        </w:rPr>
        <w:br w:type="page"/>
      </w:r>
    </w:p>
    <w:p w:rsidR="00DB2E07" w:rsidRDefault="00DB2E07" w:rsidP="00DB2E07">
      <w:pPr>
        <w:rPr>
          <w:b/>
          <w:bCs/>
        </w:rPr>
      </w:pPr>
    </w:p>
    <w:p w:rsidR="00DB2E07" w:rsidRPr="0020780C" w:rsidRDefault="00DB2E07" w:rsidP="00DB2E07">
      <w:r w:rsidRPr="0020780C">
        <w:t>Table S</w:t>
      </w:r>
      <w:r>
        <w:t>2</w:t>
      </w:r>
    </w:p>
    <w:p w:rsidR="00DB2E07" w:rsidRPr="006421A1" w:rsidRDefault="00DB2E07" w:rsidP="00DB2E07"/>
    <w:tbl>
      <w:tblPr>
        <w:tblStyle w:val="TableGrid"/>
        <w:tblW w:w="9158" w:type="dxa"/>
        <w:tblLook w:val="04A0" w:firstRow="1" w:lastRow="0" w:firstColumn="1" w:lastColumn="0" w:noHBand="0" w:noVBand="1"/>
      </w:tblPr>
      <w:tblGrid>
        <w:gridCol w:w="3114"/>
        <w:gridCol w:w="6044"/>
      </w:tblGrid>
      <w:tr w:rsidR="00DB2E07" w:rsidTr="008110A4">
        <w:trPr>
          <w:trHeight w:val="907"/>
        </w:trPr>
        <w:tc>
          <w:tcPr>
            <w:tcW w:w="3114" w:type="dxa"/>
            <w:vAlign w:val="center"/>
          </w:tcPr>
          <w:p w:rsidR="00DB2E07" w:rsidRDefault="00DB2E07" w:rsidP="008110A4">
            <w:pPr>
              <w:jc w:val="center"/>
            </w:pPr>
            <w:r>
              <w:t>GPC1</w:t>
            </w:r>
          </w:p>
        </w:tc>
        <w:tc>
          <w:tcPr>
            <w:tcW w:w="6044" w:type="dxa"/>
            <w:vAlign w:val="center"/>
          </w:tcPr>
          <w:p w:rsidR="00DB2E07" w:rsidRDefault="00DB2E07" w:rsidP="008110A4">
            <w:pPr>
              <w:spacing w:line="276" w:lineRule="auto"/>
            </w:pPr>
            <w:r>
              <w:t xml:space="preserve">Forward: </w:t>
            </w:r>
            <w:r w:rsidRPr="006421A1">
              <w:t>CATCGGGTGTGGAGAGTG</w:t>
            </w:r>
          </w:p>
          <w:p w:rsidR="00DB2E07" w:rsidRDefault="00DB2E07" w:rsidP="008110A4">
            <w:pPr>
              <w:spacing w:line="276" w:lineRule="auto"/>
            </w:pPr>
            <w:r>
              <w:t xml:space="preserve">Reverse: </w:t>
            </w:r>
            <w:r w:rsidRPr="006421A1">
              <w:t>TGAGCGTGTCCCTGTTGTC</w:t>
            </w:r>
          </w:p>
        </w:tc>
      </w:tr>
      <w:tr w:rsidR="00DB2E07" w:rsidTr="008110A4">
        <w:trPr>
          <w:trHeight w:val="907"/>
        </w:trPr>
        <w:tc>
          <w:tcPr>
            <w:tcW w:w="3114" w:type="dxa"/>
            <w:vAlign w:val="center"/>
          </w:tcPr>
          <w:p w:rsidR="00DB2E07" w:rsidRDefault="00DB2E07" w:rsidP="008110A4">
            <w:pPr>
              <w:jc w:val="center"/>
            </w:pPr>
            <w:r>
              <w:t>GPC2</w:t>
            </w:r>
          </w:p>
        </w:tc>
        <w:tc>
          <w:tcPr>
            <w:tcW w:w="6044" w:type="dxa"/>
            <w:vAlign w:val="center"/>
          </w:tcPr>
          <w:p w:rsidR="00DB2E07" w:rsidRDefault="00DB2E07" w:rsidP="008110A4">
            <w:pPr>
              <w:spacing w:line="276" w:lineRule="auto"/>
            </w:pPr>
            <w:r>
              <w:t xml:space="preserve">Forward: </w:t>
            </w:r>
            <w:r w:rsidRPr="006421A1">
              <w:t>CTGGGACACGACCTGGAC</w:t>
            </w:r>
          </w:p>
          <w:p w:rsidR="00DB2E07" w:rsidRDefault="00DB2E07" w:rsidP="008110A4">
            <w:pPr>
              <w:spacing w:line="276" w:lineRule="auto"/>
            </w:pPr>
            <w:r>
              <w:t xml:space="preserve">Reverse: </w:t>
            </w:r>
            <w:r w:rsidRPr="006421A1">
              <w:t>GCCATCCAGTCATCTGCATAC</w:t>
            </w:r>
          </w:p>
        </w:tc>
      </w:tr>
      <w:tr w:rsidR="00DB2E07" w:rsidTr="008110A4">
        <w:trPr>
          <w:trHeight w:val="907"/>
        </w:trPr>
        <w:tc>
          <w:tcPr>
            <w:tcW w:w="3114" w:type="dxa"/>
            <w:vAlign w:val="center"/>
          </w:tcPr>
          <w:p w:rsidR="00DB2E07" w:rsidRDefault="00DB2E07" w:rsidP="008110A4">
            <w:pPr>
              <w:jc w:val="center"/>
            </w:pPr>
            <w:r>
              <w:t>GPC3</w:t>
            </w:r>
          </w:p>
        </w:tc>
        <w:tc>
          <w:tcPr>
            <w:tcW w:w="6044" w:type="dxa"/>
            <w:vAlign w:val="center"/>
          </w:tcPr>
          <w:p w:rsidR="00DB2E07" w:rsidRDefault="00DB2E07" w:rsidP="008110A4">
            <w:pPr>
              <w:spacing w:line="276" w:lineRule="auto"/>
            </w:pPr>
            <w:r>
              <w:t xml:space="preserve">Forward: </w:t>
            </w:r>
            <w:r w:rsidRPr="006421A1">
              <w:t>CTGCTTCAGTCTGCAAGTATGG</w:t>
            </w:r>
          </w:p>
          <w:p w:rsidR="00DB2E07" w:rsidRDefault="00DB2E07" w:rsidP="008110A4">
            <w:pPr>
              <w:spacing w:line="276" w:lineRule="auto"/>
            </w:pPr>
            <w:r>
              <w:t xml:space="preserve">Reverse: </w:t>
            </w:r>
            <w:r w:rsidRPr="006421A1">
              <w:t>GTGGAGTCAGGCTTGGGTAG</w:t>
            </w:r>
          </w:p>
        </w:tc>
      </w:tr>
      <w:tr w:rsidR="00DB2E07" w:rsidTr="008110A4">
        <w:trPr>
          <w:trHeight w:val="907"/>
        </w:trPr>
        <w:tc>
          <w:tcPr>
            <w:tcW w:w="3114" w:type="dxa"/>
            <w:vAlign w:val="center"/>
          </w:tcPr>
          <w:p w:rsidR="00DB2E07" w:rsidRDefault="00DB2E07" w:rsidP="008110A4">
            <w:pPr>
              <w:jc w:val="center"/>
            </w:pPr>
            <w:r>
              <w:t>GPC4</w:t>
            </w:r>
          </w:p>
        </w:tc>
        <w:tc>
          <w:tcPr>
            <w:tcW w:w="6044" w:type="dxa"/>
            <w:vAlign w:val="center"/>
          </w:tcPr>
          <w:p w:rsidR="00DB2E07" w:rsidRDefault="00DB2E07" w:rsidP="008110A4">
            <w:pPr>
              <w:spacing w:line="276" w:lineRule="auto"/>
            </w:pPr>
            <w:r>
              <w:t xml:space="preserve">Forward: </w:t>
            </w:r>
            <w:r w:rsidRPr="006421A1">
              <w:t>AGTGTGGTCAGCGAACAGTG</w:t>
            </w:r>
          </w:p>
          <w:p w:rsidR="00DB2E07" w:rsidRDefault="00DB2E07" w:rsidP="008110A4">
            <w:pPr>
              <w:spacing w:line="276" w:lineRule="auto"/>
            </w:pPr>
            <w:r>
              <w:t xml:space="preserve">Reverse: </w:t>
            </w:r>
            <w:r w:rsidRPr="006421A1">
              <w:t>CAAACATATCATTCAGGGATTTCTC</w:t>
            </w:r>
          </w:p>
        </w:tc>
      </w:tr>
      <w:tr w:rsidR="00DB2E07" w:rsidTr="008110A4">
        <w:trPr>
          <w:trHeight w:val="907"/>
        </w:trPr>
        <w:tc>
          <w:tcPr>
            <w:tcW w:w="3114" w:type="dxa"/>
            <w:vAlign w:val="center"/>
          </w:tcPr>
          <w:p w:rsidR="00DB2E07" w:rsidRDefault="00DB2E07" w:rsidP="008110A4">
            <w:pPr>
              <w:jc w:val="center"/>
            </w:pPr>
            <w:r>
              <w:t>GPC5</w:t>
            </w:r>
          </w:p>
        </w:tc>
        <w:tc>
          <w:tcPr>
            <w:tcW w:w="6044" w:type="dxa"/>
            <w:vAlign w:val="center"/>
          </w:tcPr>
          <w:p w:rsidR="00DB2E07" w:rsidRDefault="00DB2E07" w:rsidP="008110A4">
            <w:pPr>
              <w:spacing w:line="276" w:lineRule="auto"/>
            </w:pPr>
            <w:r>
              <w:t xml:space="preserve">Forward: </w:t>
            </w:r>
            <w:r w:rsidRPr="006421A1">
              <w:t>GCCGCCCTGTAAGAACAC</w:t>
            </w:r>
          </w:p>
          <w:p w:rsidR="00DB2E07" w:rsidRDefault="00DB2E07" w:rsidP="008110A4">
            <w:pPr>
              <w:spacing w:line="276" w:lineRule="auto"/>
            </w:pPr>
            <w:r>
              <w:t xml:space="preserve">Reverse: </w:t>
            </w:r>
            <w:r w:rsidRPr="006421A1">
              <w:t>TCATTCCATGCTTCTCTTTGC</w:t>
            </w:r>
          </w:p>
        </w:tc>
      </w:tr>
      <w:tr w:rsidR="00DB2E07" w:rsidTr="008110A4">
        <w:trPr>
          <w:trHeight w:val="907"/>
        </w:trPr>
        <w:tc>
          <w:tcPr>
            <w:tcW w:w="3114" w:type="dxa"/>
            <w:vAlign w:val="center"/>
          </w:tcPr>
          <w:p w:rsidR="00DB2E07" w:rsidRDefault="00DB2E07" w:rsidP="008110A4">
            <w:pPr>
              <w:jc w:val="center"/>
            </w:pPr>
            <w:r>
              <w:t>GPC6</w:t>
            </w:r>
          </w:p>
        </w:tc>
        <w:tc>
          <w:tcPr>
            <w:tcW w:w="6044" w:type="dxa"/>
            <w:vAlign w:val="center"/>
          </w:tcPr>
          <w:p w:rsidR="00DB2E07" w:rsidRDefault="00DB2E07" w:rsidP="008110A4">
            <w:pPr>
              <w:spacing w:line="276" w:lineRule="auto"/>
            </w:pPr>
            <w:r>
              <w:t xml:space="preserve">Forward: </w:t>
            </w:r>
            <w:r w:rsidRPr="006421A1">
              <w:t>CCAGGCATAAGAAATTTGACG</w:t>
            </w:r>
          </w:p>
          <w:p w:rsidR="00DB2E07" w:rsidRDefault="00DB2E07" w:rsidP="008110A4">
            <w:pPr>
              <w:spacing w:line="276" w:lineRule="auto"/>
            </w:pPr>
            <w:r>
              <w:t xml:space="preserve">Reverse: </w:t>
            </w:r>
            <w:r w:rsidRPr="006421A1">
              <w:t>CATGTACAGCATGCCATAGGTC</w:t>
            </w:r>
          </w:p>
        </w:tc>
      </w:tr>
    </w:tbl>
    <w:p w:rsidR="00DB2E07" w:rsidRDefault="00DB2E07" w:rsidP="00DB2E07"/>
    <w:p w:rsidR="00DB2E07" w:rsidRDefault="00DB2E07" w:rsidP="00DB2E07"/>
    <w:p w:rsidR="00DB2E07" w:rsidRDefault="00DB2E07" w:rsidP="00DB2E07">
      <w:pPr>
        <w:rPr>
          <w:b/>
          <w:bCs/>
        </w:rPr>
      </w:pPr>
      <w:r w:rsidRPr="006421A1">
        <w:rPr>
          <w:b/>
          <w:bCs/>
        </w:rPr>
        <w:t>Table S</w:t>
      </w:r>
      <w:r>
        <w:rPr>
          <w:b/>
          <w:bCs/>
        </w:rPr>
        <w:t>2</w:t>
      </w:r>
      <w:r w:rsidRPr="006421A1">
        <w:rPr>
          <w:b/>
          <w:bCs/>
        </w:rPr>
        <w:t>. Sequence</w:t>
      </w:r>
      <w:r>
        <w:rPr>
          <w:b/>
          <w:bCs/>
        </w:rPr>
        <w:t>s</w:t>
      </w:r>
      <w:r w:rsidRPr="006421A1">
        <w:rPr>
          <w:b/>
          <w:bCs/>
        </w:rPr>
        <w:t xml:space="preserve"> of Primer Pairs</w:t>
      </w:r>
    </w:p>
    <w:p w:rsidR="00DB2E07" w:rsidRDefault="00DB2E07" w:rsidP="00DB2E07">
      <w:pPr>
        <w:sectPr w:rsidR="00DB2E07" w:rsidSect="00127A05">
          <w:footerReference w:type="even" r:id="rId5"/>
          <w:footerReference w:type="default" r:id="rId6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:rsidR="00DB2E07" w:rsidRDefault="00DB2E07" w:rsidP="00DB2E07">
      <w:r>
        <w:lastRenderedPageBreak/>
        <w:t>Table S3</w:t>
      </w:r>
    </w:p>
    <w:p w:rsidR="00DB2E07" w:rsidRDefault="00DB2E07" w:rsidP="00DB2E07"/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0"/>
        <w:gridCol w:w="4110"/>
        <w:gridCol w:w="1134"/>
        <w:gridCol w:w="1134"/>
        <w:gridCol w:w="1418"/>
        <w:gridCol w:w="4923"/>
      </w:tblGrid>
      <w:tr w:rsidR="00DB2E07" w:rsidRPr="00CF6F59" w:rsidTr="008110A4">
        <w:trPr>
          <w:trHeight w:val="1020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F6F59">
              <w:rPr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F6F59">
              <w:rPr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6F59">
              <w:rPr>
                <w:b/>
                <w:bCs/>
                <w:color w:val="000000"/>
                <w:sz w:val="20"/>
                <w:szCs w:val="20"/>
              </w:rPr>
              <w:t>Observed gene coun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6F59">
              <w:rPr>
                <w:b/>
                <w:bCs/>
                <w:color w:val="000000"/>
                <w:sz w:val="20"/>
                <w:szCs w:val="20"/>
              </w:rPr>
              <w:t>Strength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6F59">
              <w:rPr>
                <w:b/>
                <w:bCs/>
                <w:color w:val="000000"/>
                <w:sz w:val="20"/>
                <w:szCs w:val="20"/>
              </w:rPr>
              <w:t>False discovery rate</w:t>
            </w:r>
          </w:p>
        </w:tc>
        <w:tc>
          <w:tcPr>
            <w:tcW w:w="492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6F59">
              <w:rPr>
                <w:b/>
                <w:bCs/>
                <w:color w:val="000000"/>
                <w:sz w:val="20"/>
                <w:szCs w:val="20"/>
              </w:rPr>
              <w:t>Matching proteins in your network</w:t>
            </w:r>
          </w:p>
        </w:tc>
      </w:tr>
      <w:tr w:rsidR="00DB2E07" w:rsidRPr="00CF6F59" w:rsidTr="008110A4">
        <w:trPr>
          <w:trHeight w:val="340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745FC0" w:rsidRDefault="00DB2E07" w:rsidP="008110A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45FC0">
              <w:rPr>
                <w:b/>
                <w:bCs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O:0017134 - fibroblast growth factor bind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0.00000472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PC1,FGFR4,FGFR1,FGFR2</w:t>
            </w:r>
          </w:p>
        </w:tc>
      </w:tr>
      <w:tr w:rsidR="00DB2E07" w:rsidRPr="00CF6F59" w:rsidTr="008110A4">
        <w:trPr>
          <w:trHeight w:val="34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DB2E07" w:rsidRPr="00CF6F59" w:rsidRDefault="00DB2E07" w:rsidP="008110A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O:0005007 - fibroblast growth factor-activated receptor activ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0.00000902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FGFR4,FGFR1,FGFR2</w:t>
            </w:r>
          </w:p>
        </w:tc>
      </w:tr>
      <w:tr w:rsidR="00DB2E07" w:rsidRPr="00CF6F59" w:rsidTr="008110A4">
        <w:trPr>
          <w:trHeight w:val="34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DB2E07" w:rsidRPr="00CF6F59" w:rsidRDefault="00DB2E07" w:rsidP="008110A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O:0005539 - glycosaminoglycan bind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0.0000212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FGF2,FGFR4,SHH,PTCH1,FGFR1,FGFR2</w:t>
            </w:r>
          </w:p>
        </w:tc>
      </w:tr>
      <w:tr w:rsidR="00DB2E07" w:rsidRPr="00CF6F59" w:rsidTr="008110A4">
        <w:trPr>
          <w:trHeight w:val="34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DB2E07" w:rsidRPr="00CF6F59" w:rsidRDefault="00DB2E07" w:rsidP="008110A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O:0016303 - 1-phosphatidylinositol-3-kinase activ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0.0000212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FGF2,FGFR4,FGFR1,FGFR2</w:t>
            </w:r>
          </w:p>
        </w:tc>
      </w:tr>
      <w:tr w:rsidR="00DB2E07" w:rsidRPr="00CF6F59" w:rsidTr="008110A4">
        <w:trPr>
          <w:trHeight w:val="34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DB2E07" w:rsidRPr="00CF6F59" w:rsidRDefault="00DB2E07" w:rsidP="008110A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O:0008201 - heparin bind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0.0000609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FGF2,FGFR4,PTCH1,FGFR1,FGFR2</w:t>
            </w:r>
          </w:p>
        </w:tc>
      </w:tr>
      <w:tr w:rsidR="00DB2E07" w:rsidRPr="00CF6F59" w:rsidTr="008110A4">
        <w:trPr>
          <w:trHeight w:val="34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DB2E07" w:rsidRPr="00CF6F59" w:rsidRDefault="00DB2E07" w:rsidP="008110A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O:0046934 - phosphatidylinositol-4,5-bisphosphate 3-kinase activ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0.0000609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FGF2,FGFR4,FGFR1,FGFR2</w:t>
            </w:r>
          </w:p>
        </w:tc>
      </w:tr>
      <w:tr w:rsidR="00DB2E07" w:rsidRPr="00CF6F59" w:rsidTr="008110A4">
        <w:trPr>
          <w:trHeight w:val="34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DB2E07" w:rsidRPr="00CF6F59" w:rsidRDefault="00DB2E07" w:rsidP="008110A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O:0043236 - laminin bind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0.00014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PC1,NID1,SHH</w:t>
            </w:r>
          </w:p>
        </w:tc>
      </w:tr>
      <w:tr w:rsidR="00DB2E07" w:rsidRPr="00CF6F59" w:rsidTr="008110A4">
        <w:trPr>
          <w:trHeight w:val="34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DB2E07" w:rsidRPr="00CF6F59" w:rsidRDefault="00DB2E07" w:rsidP="008110A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O:0005088 - Ras guanyl-nucleotide exchange factor activ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0.00021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FGF2,FGFR4,FGFR1,FGFR2,TRAPPC4</w:t>
            </w:r>
          </w:p>
        </w:tc>
      </w:tr>
      <w:tr w:rsidR="00DB2E07" w:rsidRPr="00CF6F59" w:rsidTr="008110A4">
        <w:trPr>
          <w:trHeight w:val="34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DB2E07" w:rsidRPr="00CF6F59" w:rsidRDefault="00DB2E07" w:rsidP="008110A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O:0097108 - hedgehog family protein bind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0.00021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HHIP,PTCH1</w:t>
            </w:r>
          </w:p>
        </w:tc>
      </w:tr>
      <w:tr w:rsidR="00DB2E07" w:rsidRPr="00CF6F59" w:rsidTr="008110A4">
        <w:trPr>
          <w:trHeight w:val="34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DB2E07" w:rsidRPr="00CF6F59" w:rsidRDefault="00DB2E07" w:rsidP="008110A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O:0090722 - receptor-receptor inter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0.00028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FGF2,FGFR1</w:t>
            </w:r>
          </w:p>
        </w:tc>
      </w:tr>
      <w:tr w:rsidR="00DB2E07" w:rsidRPr="00CF6F59" w:rsidTr="008110A4">
        <w:trPr>
          <w:trHeight w:val="443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6F59">
              <w:rPr>
                <w:b/>
                <w:bCs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O:0043202 - lysosomal lu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8.46E-15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PC1,GPC2,SDC2,GPC4,SDC4,HSPG2,GPC6,GPC5,SDC1,GPC3</w:t>
            </w:r>
          </w:p>
        </w:tc>
      </w:tr>
      <w:tr w:rsidR="00DB2E07" w:rsidRPr="00CF6F59" w:rsidTr="008110A4">
        <w:trPr>
          <w:trHeight w:val="448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5"/>
            <w:vAlign w:val="center"/>
            <w:hideMark/>
          </w:tcPr>
          <w:p w:rsidR="00DB2E07" w:rsidRPr="00CF6F59" w:rsidRDefault="00DB2E07" w:rsidP="008110A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O:0005796 - Golgi lu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8.46E-15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PC1,GPC2,SDC2,GPC4,SDC4,HSPG2,GPC6,GPC5,SDC1,GPC3</w:t>
            </w:r>
          </w:p>
        </w:tc>
      </w:tr>
      <w:tr w:rsidR="00DB2E07" w:rsidRPr="00CF6F59" w:rsidTr="008110A4">
        <w:trPr>
          <w:trHeight w:val="448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5"/>
            <w:vAlign w:val="center"/>
            <w:hideMark/>
          </w:tcPr>
          <w:p w:rsidR="00DB2E07" w:rsidRPr="00CF6F59" w:rsidRDefault="00DB2E07" w:rsidP="008110A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O:0005775 - vacuolar lu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.19E-14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SDCBP,GPC1,GPC2,SDC2,GPC4,SDC4,HSPG2,GPC6,GPC5,SDC1,GPC3</w:t>
            </w:r>
          </w:p>
        </w:tc>
      </w:tr>
      <w:tr w:rsidR="00DB2E07" w:rsidRPr="00CF6F59" w:rsidTr="008110A4">
        <w:trPr>
          <w:trHeight w:val="68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5"/>
            <w:vAlign w:val="center"/>
            <w:hideMark/>
          </w:tcPr>
          <w:p w:rsidR="00DB2E07" w:rsidRPr="00CF6F59" w:rsidRDefault="00DB2E07" w:rsidP="008110A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O:0005576 - extracellular reg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5.93E-12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SDCBP,GPC1,NID1,FGF2,GPC2,FGFR4,TDGF1,HHIP,SHH,GPC4,SDC4,HSPG2,GPC6,GPC5,GPC3,AFP,NOTUM,FGFR1,AHSG,FGFR2</w:t>
            </w:r>
          </w:p>
        </w:tc>
      </w:tr>
      <w:tr w:rsidR="00DB2E07" w:rsidRPr="00CF6F59" w:rsidTr="008110A4">
        <w:trPr>
          <w:trHeight w:val="448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5"/>
            <w:vAlign w:val="center"/>
            <w:hideMark/>
          </w:tcPr>
          <w:p w:rsidR="00DB2E07" w:rsidRPr="00CF6F59" w:rsidRDefault="00DB2E07" w:rsidP="008110A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O:0031012 - extracellular matri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6.19E-11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PC1,NID1,GPC2,SHH,GPC4,HSPG2,GPC6,GPC5,GPC3,AHSG</w:t>
            </w:r>
          </w:p>
        </w:tc>
      </w:tr>
      <w:tr w:rsidR="00DB2E07" w:rsidRPr="00CF6F59" w:rsidTr="008110A4">
        <w:trPr>
          <w:trHeight w:val="34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5"/>
            <w:vAlign w:val="center"/>
            <w:hideMark/>
          </w:tcPr>
          <w:p w:rsidR="00DB2E07" w:rsidRPr="00CF6F59" w:rsidRDefault="00DB2E07" w:rsidP="008110A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O:0046658 - anchored component of plasma membra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.32E-09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PC1,GPC2,GPC4,GPC6,GPC5,GPC3</w:t>
            </w:r>
          </w:p>
        </w:tc>
      </w:tr>
      <w:tr w:rsidR="00DB2E07" w:rsidRPr="00CF6F59" w:rsidTr="008110A4">
        <w:trPr>
          <w:trHeight w:val="448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5"/>
            <w:vAlign w:val="center"/>
            <w:hideMark/>
          </w:tcPr>
          <w:p w:rsidR="00DB2E07" w:rsidRPr="00CF6F59" w:rsidRDefault="00DB2E07" w:rsidP="008110A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O:0005794 - Golgi appara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.32E-09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PC1,GPC2,FGFR4,SDC2,GPC4,SDC4,HSPG2,GPC6,GPC5,SDC1,GOLM1,GPC3,AHSG,FGFR2,TRAPPC4</w:t>
            </w:r>
          </w:p>
        </w:tc>
      </w:tr>
      <w:tr w:rsidR="00DB2E07" w:rsidRPr="00CF6F59" w:rsidTr="008110A4">
        <w:trPr>
          <w:trHeight w:val="448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5"/>
            <w:vAlign w:val="center"/>
            <w:hideMark/>
          </w:tcPr>
          <w:p w:rsidR="00DB2E07" w:rsidRPr="00CF6F59" w:rsidRDefault="00DB2E07" w:rsidP="008110A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O:0005764 - lysoso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.71E-09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SDCBP,GPC1,GPC2,SDC2,GPC4,SDC4,HSPG2,GPC6,GPC5,SDC1,GPC3</w:t>
            </w:r>
          </w:p>
        </w:tc>
      </w:tr>
      <w:tr w:rsidR="00DB2E07" w:rsidRPr="00CF6F59" w:rsidTr="008110A4">
        <w:trPr>
          <w:trHeight w:val="34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5"/>
            <w:vAlign w:val="center"/>
            <w:hideMark/>
          </w:tcPr>
          <w:p w:rsidR="00DB2E07" w:rsidRPr="00CF6F59" w:rsidRDefault="00DB2E07" w:rsidP="008110A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O:0062023 - collagen-containing extracellular matri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.11E-08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NID1,GPC2,GPC4,HSPG2,GPC6,GPC5,GPC3</w:t>
            </w:r>
          </w:p>
        </w:tc>
      </w:tr>
      <w:tr w:rsidR="00DB2E07" w:rsidRPr="00CF6F59" w:rsidTr="008110A4">
        <w:trPr>
          <w:trHeight w:val="34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5"/>
            <w:vAlign w:val="center"/>
            <w:hideMark/>
          </w:tcPr>
          <w:p w:rsidR="00DB2E07" w:rsidRPr="00CF6F59" w:rsidRDefault="00DB2E07" w:rsidP="008110A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O:0031225 - anchored component of membra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.75E-08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PC1,GPC2,TDGF1,GPC4,GPC6,GPC5,GPC3</w:t>
            </w:r>
          </w:p>
        </w:tc>
      </w:tr>
      <w:tr w:rsidR="00DB2E07" w:rsidRPr="00CF6F59" w:rsidTr="008110A4">
        <w:trPr>
          <w:trHeight w:val="448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70AD47" w:themeFill="accent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6F59">
              <w:rPr>
                <w:b/>
                <w:bCs/>
                <w:color w:val="000000"/>
                <w:sz w:val="20"/>
                <w:szCs w:val="20"/>
              </w:rPr>
              <w:t>Biological processes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O:0006027 - glycosaminoglycan ca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.01E-17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PC1,FGF2,GPC2,SDC2,GPC4,SDC4,HSPG2,GPC6,GPC5,SDC1,GPC3</w:t>
            </w:r>
          </w:p>
        </w:tc>
      </w:tr>
      <w:tr w:rsidR="00DB2E07" w:rsidRPr="00CF6F59" w:rsidTr="008110A4">
        <w:trPr>
          <w:trHeight w:val="448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70AD47" w:themeFill="accent6"/>
            <w:vAlign w:val="center"/>
            <w:hideMark/>
          </w:tcPr>
          <w:p w:rsidR="00DB2E07" w:rsidRPr="00CF6F59" w:rsidRDefault="00DB2E07" w:rsidP="008110A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O:0001523 - retinoid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.43E-14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PC1,GPC2,SDC2,GPC4,SDC4,HSPG2,GPC6,GPC5,SDC1,GPC3</w:t>
            </w:r>
          </w:p>
        </w:tc>
      </w:tr>
      <w:tr w:rsidR="00DB2E07" w:rsidRPr="00CF6F59" w:rsidTr="008110A4">
        <w:trPr>
          <w:trHeight w:val="448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70AD47" w:themeFill="accent6"/>
            <w:vAlign w:val="center"/>
            <w:hideMark/>
          </w:tcPr>
          <w:p w:rsidR="00DB2E07" w:rsidRPr="00CF6F59" w:rsidRDefault="00DB2E07" w:rsidP="008110A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O:0006024 - glycosaminoglycan biosynthetic proc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2.9E-14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PC1,GPC2,SDC2,GPC4,SDC4,HSPG2,GPC6,GPC5,SDC1,GPC3</w:t>
            </w:r>
          </w:p>
        </w:tc>
      </w:tr>
      <w:tr w:rsidR="00DB2E07" w:rsidRPr="00CF6F59" w:rsidTr="008110A4">
        <w:trPr>
          <w:trHeight w:val="448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70AD47" w:themeFill="accent6"/>
            <w:vAlign w:val="center"/>
            <w:hideMark/>
          </w:tcPr>
          <w:p w:rsidR="00DB2E07" w:rsidRPr="00CF6F59" w:rsidRDefault="00DB2E07" w:rsidP="008110A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O:0006629 - lipid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.53E-11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PC1,FGF2,GPC2,FGFR4,SHH,SDC2,GPC4,SDC4,HSPG2,GPC6,GPC5,SDC1,GPC3,AFP,FGFR1,FGFR2</w:t>
            </w:r>
          </w:p>
        </w:tc>
      </w:tr>
      <w:tr w:rsidR="00DB2E07" w:rsidRPr="00CF6F59" w:rsidTr="008110A4">
        <w:trPr>
          <w:trHeight w:val="34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70AD47" w:themeFill="accent6"/>
            <w:vAlign w:val="center"/>
            <w:hideMark/>
          </w:tcPr>
          <w:p w:rsidR="00DB2E07" w:rsidRPr="00CF6F59" w:rsidRDefault="00DB2E07" w:rsidP="008110A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O:0001657 - ureteric bud develop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3.65E-11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FGF2,SHH,PTCH1,SDC4,SDC1,GPC3,FGFR1,FGFR2</w:t>
            </w:r>
          </w:p>
        </w:tc>
      </w:tr>
      <w:tr w:rsidR="00DB2E07" w:rsidRPr="00CF6F59" w:rsidTr="008110A4">
        <w:trPr>
          <w:trHeight w:val="448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70AD47" w:themeFill="accent6"/>
            <w:vAlign w:val="center"/>
            <w:hideMark/>
          </w:tcPr>
          <w:p w:rsidR="00DB2E07" w:rsidRPr="00CF6F59" w:rsidRDefault="00DB2E07" w:rsidP="008110A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O:0001822 - kidney develop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6.03E-11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NID1,FGF2,SHH,PTCH1,SDC4,SDC1,GPC3,GLI2,FGFR1,FGFR2</w:t>
            </w:r>
          </w:p>
        </w:tc>
      </w:tr>
      <w:tr w:rsidR="00DB2E07" w:rsidRPr="00CF6F59" w:rsidTr="008110A4">
        <w:trPr>
          <w:trHeight w:val="448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70AD47" w:themeFill="accent6"/>
            <w:vAlign w:val="center"/>
            <w:hideMark/>
          </w:tcPr>
          <w:p w:rsidR="00DB2E07" w:rsidRPr="00CF6F59" w:rsidRDefault="00DB2E07" w:rsidP="008110A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O:0001763 - morphogenesis of a branching struc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8.22E-11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FGF2,TDGF1,HHIP,SHH,PTCH1,GPC3,GLI2,FGFR1,FGFR2</w:t>
            </w:r>
          </w:p>
        </w:tc>
      </w:tr>
      <w:tr w:rsidR="00DB2E07" w:rsidRPr="00CF6F59" w:rsidTr="008110A4">
        <w:trPr>
          <w:trHeight w:val="448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70AD47" w:themeFill="accent6"/>
            <w:vAlign w:val="center"/>
            <w:hideMark/>
          </w:tcPr>
          <w:p w:rsidR="00DB2E07" w:rsidRPr="00CF6F59" w:rsidRDefault="00DB2E07" w:rsidP="008110A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O:0044255 - cellular lipid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.83E-10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PC1,FGF2,GPC2,FGFR4,SDC2,GPC4,SDC4,HSPG2,GPC6,GPC5,SDC1,GPC3,FGFR1,FGFR2</w:t>
            </w:r>
          </w:p>
        </w:tc>
      </w:tr>
      <w:tr w:rsidR="00DB2E07" w:rsidRPr="00CF6F59" w:rsidTr="008110A4">
        <w:trPr>
          <w:trHeight w:val="34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70AD47" w:themeFill="accent6"/>
            <w:vAlign w:val="center"/>
            <w:hideMark/>
          </w:tcPr>
          <w:p w:rsidR="00DB2E07" w:rsidRPr="00CF6F59" w:rsidRDefault="00DB2E07" w:rsidP="008110A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O:0061138 - morphogenesis of a branching epitheli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2.31E-09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FGF2,HHIP,SHH,PTCH1,GPC3,GLI2,FGFR1,FGFR2</w:t>
            </w:r>
          </w:p>
        </w:tc>
      </w:tr>
      <w:tr w:rsidR="00DB2E07" w:rsidRPr="00CF6F59" w:rsidTr="008110A4">
        <w:trPr>
          <w:trHeight w:val="448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70AD47" w:themeFill="accent6"/>
            <w:vAlign w:val="center"/>
            <w:hideMark/>
          </w:tcPr>
          <w:p w:rsidR="00DB2E07" w:rsidRPr="00CF6F59" w:rsidRDefault="00DB2E07" w:rsidP="008110A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GO:0035295 - tube develop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2E07" w:rsidRPr="00CF6F59" w:rsidRDefault="00DB2E07" w:rsidP="008110A4">
            <w:pPr>
              <w:jc w:val="center"/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7.94E-09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2E07" w:rsidRPr="00CF6F59" w:rsidRDefault="00DB2E07" w:rsidP="008110A4">
            <w:pPr>
              <w:rPr>
                <w:color w:val="000000"/>
                <w:sz w:val="20"/>
                <w:szCs w:val="20"/>
              </w:rPr>
            </w:pPr>
            <w:r w:rsidRPr="00CF6F59">
              <w:rPr>
                <w:color w:val="000000"/>
                <w:sz w:val="20"/>
                <w:szCs w:val="20"/>
              </w:rPr>
              <w:t>FGF2,TDGF1,HHIP,SHH,PTCH1,SDC4,HSPG2,SDC1,GPC3,GLI2,FGFR1,FGFR2</w:t>
            </w:r>
          </w:p>
        </w:tc>
      </w:tr>
    </w:tbl>
    <w:p w:rsidR="00DB2E07" w:rsidRDefault="00DB2E07" w:rsidP="00DB2E07">
      <w:r w:rsidRPr="00CF6F59">
        <w:t xml:space="preserve"> </w:t>
      </w:r>
    </w:p>
    <w:p w:rsidR="00DB2E07" w:rsidRPr="00745FC0" w:rsidRDefault="00DB2E07" w:rsidP="00DB2E07">
      <w:pPr>
        <w:rPr>
          <w:b/>
          <w:bCs/>
        </w:rPr>
      </w:pPr>
      <w:r w:rsidRPr="00745FC0">
        <w:rPr>
          <w:b/>
          <w:bCs/>
        </w:rPr>
        <w:t xml:space="preserve">Table S3. Gene Ontology </w:t>
      </w:r>
      <w:r>
        <w:rPr>
          <w:b/>
          <w:bCs/>
        </w:rPr>
        <w:t xml:space="preserve">(GO) </w:t>
      </w:r>
      <w:r w:rsidRPr="00745FC0">
        <w:rPr>
          <w:b/>
          <w:bCs/>
        </w:rPr>
        <w:t>Enrichment Analysis associated with GPC1, GPC2, GPC3, GPC4, GPC5, GPC6.</w:t>
      </w:r>
      <w:r>
        <w:rPr>
          <w:b/>
          <w:bCs/>
        </w:rPr>
        <w:t xml:space="preserve"> </w:t>
      </w:r>
      <w:r>
        <w:t>The program STRING was used for this analysis.</w:t>
      </w:r>
      <w:r w:rsidRPr="00745FC0">
        <w:rPr>
          <w:b/>
          <w:bCs/>
        </w:rPr>
        <w:br w:type="page"/>
      </w:r>
    </w:p>
    <w:p w:rsidR="00DB2E07" w:rsidRPr="00745FC0" w:rsidRDefault="00DB2E07" w:rsidP="00DB2E07">
      <w:pPr>
        <w:sectPr w:rsidR="00DB2E07" w:rsidRPr="00745FC0" w:rsidSect="00FF5B37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:rsidR="00DB2E07" w:rsidRPr="00C67C62" w:rsidRDefault="00DB2E07" w:rsidP="00DB2E07"/>
    <w:p w:rsidR="00DB2E07" w:rsidRPr="0020780C" w:rsidRDefault="00DB2E07" w:rsidP="00DB2E07">
      <w:r w:rsidRPr="0020780C">
        <w:t>Table S</w:t>
      </w:r>
      <w:r>
        <w:t>4</w:t>
      </w:r>
      <w:r w:rsidRPr="0020780C">
        <w:t xml:space="preserve"> </w:t>
      </w:r>
    </w:p>
    <w:p w:rsidR="00DB2E07" w:rsidRPr="002941AF" w:rsidRDefault="00DB2E07" w:rsidP="00DB2E07">
      <w:pPr>
        <w:spacing w:line="360" w:lineRule="auto"/>
      </w:pPr>
    </w:p>
    <w:tbl>
      <w:tblPr>
        <w:tblW w:w="8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980"/>
        <w:gridCol w:w="1139"/>
        <w:gridCol w:w="2934"/>
        <w:gridCol w:w="1447"/>
      </w:tblGrid>
      <w:tr w:rsidR="00DB2E07" w:rsidTr="008110A4">
        <w:trPr>
          <w:trHeight w:val="32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s</w:t>
            </w:r>
          </w:p>
        </w:tc>
        <w:tc>
          <w:tcPr>
            <w:tcW w:w="198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N Status</w:t>
            </w:r>
          </w:p>
        </w:tc>
        <w:tc>
          <w:tcPr>
            <w:tcW w:w="552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lapse Free Survival</w:t>
            </w:r>
          </w:p>
        </w:tc>
      </w:tr>
      <w:tr w:rsidR="00DB2E07" w:rsidTr="008110A4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B2E07" w:rsidRDefault="00DB2E07" w:rsidP="008110A4">
            <w:pPr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B2E07" w:rsidRDefault="00DB2E07" w:rsidP="008110A4">
            <w:pPr>
              <w:rPr>
                <w:b/>
                <w:bCs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 of cases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HR 95% CI 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</w:tr>
      <w:tr w:rsidR="00DB2E07" w:rsidTr="008110A4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PC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33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1.13 (0.93-1.38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</w:tr>
      <w:tr w:rsidR="00DB2E07" w:rsidTr="008110A4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2E07" w:rsidRDefault="00DB2E07" w:rsidP="008110A4">
            <w:pPr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20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0.91 (0.77-1.08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  <w:tr w:rsidR="00DB2E07" w:rsidTr="008110A4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PC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24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1.06 (0.83-1.37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261</w:t>
            </w:r>
          </w:p>
        </w:tc>
      </w:tr>
      <w:tr w:rsidR="00DB2E07" w:rsidTr="008110A4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2E07" w:rsidRDefault="00DB2E07" w:rsidP="008110A4">
            <w:pPr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6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1.07 (0.72-1.58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</w:tr>
      <w:tr w:rsidR="00DB2E07" w:rsidTr="008110A4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PC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33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0.91 (0.75-1.11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 w:rsidR="00DB2E07" w:rsidTr="008110A4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2E07" w:rsidRDefault="00DB2E07" w:rsidP="008110A4">
            <w:pPr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20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0.94 (0.79-1.11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</w:tr>
      <w:tr w:rsidR="00DB2E07" w:rsidTr="008110A4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PC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33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0.89 (0.73-1.09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</w:tr>
      <w:tr w:rsidR="00DB2E07" w:rsidTr="008110A4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2E07" w:rsidRDefault="00DB2E07" w:rsidP="008110A4">
            <w:pPr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20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0.87 (0.74-1.03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 w:rsidR="00DB2E07" w:rsidTr="008110A4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PC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33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1.03 (0.84-1.25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</w:tr>
      <w:tr w:rsidR="00DB2E07" w:rsidTr="008110A4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2E07" w:rsidRDefault="00DB2E07" w:rsidP="008110A4">
            <w:pPr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20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0.9 (0.76-1.07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  <w:tr w:rsidR="00DB2E07" w:rsidTr="008110A4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E07" w:rsidRDefault="00DB2E07" w:rsidP="008110A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PC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24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1.02 (0.79-1.3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</w:tr>
      <w:tr w:rsidR="00DB2E07" w:rsidTr="008110A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B2E07" w:rsidRDefault="00DB2E07" w:rsidP="008110A4">
            <w:pPr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6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rPr>
                <w:color w:val="000000"/>
              </w:rPr>
            </w:pPr>
            <w:r>
              <w:rPr>
                <w:color w:val="000000"/>
              </w:rPr>
              <w:t>1.23 (0.83-1.8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2E07" w:rsidRDefault="00DB2E07" w:rsidP="008110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</w:tbl>
    <w:p w:rsidR="00DB2E07" w:rsidRPr="002941AF" w:rsidRDefault="00DB2E07" w:rsidP="00DB2E07">
      <w:pPr>
        <w:spacing w:line="360" w:lineRule="auto"/>
        <w:jc w:val="center"/>
      </w:pPr>
    </w:p>
    <w:p w:rsidR="00DB2E07" w:rsidRPr="006421A1" w:rsidRDefault="00DB2E07" w:rsidP="00DB2E07"/>
    <w:p w:rsidR="00DB2E07" w:rsidRDefault="00DB2E07" w:rsidP="00DB2E07">
      <w:r w:rsidRPr="00100A9F">
        <w:rPr>
          <w:b/>
          <w:bCs/>
        </w:rPr>
        <w:t xml:space="preserve">Table </w:t>
      </w:r>
      <w:r>
        <w:rPr>
          <w:b/>
          <w:bCs/>
        </w:rPr>
        <w:t>S4</w:t>
      </w:r>
      <w:r w:rsidRPr="00100A9F">
        <w:rPr>
          <w:b/>
          <w:bCs/>
        </w:rPr>
        <w:t>.</w:t>
      </w:r>
      <w:r>
        <w:t xml:space="preserve"> Prognostic significance of the expression of glypicans on the relapse free survival of breast cancer patients stratified by lymph node (LN) status. HR = Hazard Ratio, CI = Confidence Interval.</w:t>
      </w:r>
    </w:p>
    <w:p w:rsidR="00DB2E07" w:rsidRDefault="00DB2E07" w:rsidP="00DB2E07"/>
    <w:p w:rsidR="00DB2E07" w:rsidRDefault="00DB2E07" w:rsidP="00DB2E07">
      <w:r>
        <w:br w:type="page"/>
      </w:r>
    </w:p>
    <w:p w:rsidR="00DB2E07" w:rsidRPr="00745FC0" w:rsidRDefault="00DB2E07" w:rsidP="00DB2E07">
      <w:r w:rsidRPr="00745FC0">
        <w:lastRenderedPageBreak/>
        <w:t>Table S5</w:t>
      </w:r>
    </w:p>
    <w:p w:rsidR="00DB2E07" w:rsidRPr="00745FC0" w:rsidRDefault="00DB2E07" w:rsidP="00DB2E07"/>
    <w:p w:rsidR="00DB2E07" w:rsidRPr="00FF5A47" w:rsidRDefault="00DB2E07" w:rsidP="00DB2E07"/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1706"/>
        <w:gridCol w:w="6227"/>
      </w:tblGrid>
      <w:tr w:rsidR="00DB2E07" w:rsidRPr="00FF5A47" w:rsidTr="008110A4">
        <w:trPr>
          <w:trHeight w:val="32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FF5A47">
              <w:rPr>
                <w:b/>
                <w:bCs/>
                <w:color w:val="000000"/>
                <w:sz w:val="20"/>
                <w:szCs w:val="20"/>
                <w:u w:val="single"/>
              </w:rPr>
              <w:t>Identifier</w:t>
            </w:r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F5A47">
              <w:rPr>
                <w:b/>
                <w:bCs/>
                <w:color w:val="000000"/>
                <w:sz w:val="20"/>
                <w:szCs w:val="20"/>
              </w:rPr>
              <w:t>Protein Name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7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A6NFA1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Metalloprotease TIKI2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8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CHEBI:28304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Heparin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9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O00560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Syntenin-1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0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O00626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C-C motif chemokine 22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1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O14625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C-X-C motif chemokine 11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2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O14936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Peripheral plasma membrane protein CASK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3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O35182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Mothers against decapentaplegic homolog 6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4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O43541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Mothers against decapentaplegic homolog 6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5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O75063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Glycosaminoglycan xylosylkinase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6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O75077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Disintegrin and metalloproteinase domain-containing protein 23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7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O75084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Frizzled-7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8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O75197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Low-density lipoprotein receptor-related protein 5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9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O75487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Glypican-4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20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O75581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Low-density lipoprotein receptor-related protein 6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21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O88569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Heterogeneous nuclear ribonucleoproteins A2/B1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22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O94907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Dickkopf-related protein 1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23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O94985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Calsyntenin-1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24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O95166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Gamma-aminobutyric acid receptor-associated protein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25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O95716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Ras-related protein Rab-3D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26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O95980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Reversion-inducing cysteine-rich protein with Kazal motifs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27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0CG48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Polyubiquitin-C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28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00813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Adenosine deaminase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29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01275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Glucagon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30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01282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VIP peptides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31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01286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Somatoliberin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32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01303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Pro-neuropeptide Y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33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02649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Apolipoprotein E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34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02745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Complement C1q subcomponent subunit A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35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02751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Fibronectin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36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02778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C-X-C motif chemokine 10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37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04156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Major prion protein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38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05067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Amyloid-beta A4 protein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39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06748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Nucleophosmin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40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07498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Kappa-casein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41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08833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Insulin-like growth factor-binding protein 1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42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09543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2',3'-cyclic-nucleotide 3'-phosphodiesterase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43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09681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Gastric inhibitory polypeptide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44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10082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Peptide YY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45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10636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Microtubule-associated protein Tau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46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10909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Clusterin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47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11021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Endoplasmic reticulum chaperone BiP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48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13385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Teratocarcinoma-derived growth factor 1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49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13501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C-C motif chemokine 5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50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14672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Solute carrier family 2, facilitated glucose transporter member 4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51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16220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Cyclic AMP-responsive element-binding protein 1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52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16284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Platelet endothelial cell adhesion molecule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53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16860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Natriuretic peptides B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54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18065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Insulin-like growth factor-binding protein 2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55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18509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Pituitary adenylate cyclase-activating polypeptide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56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19784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Casein kinase II subunit alpha'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57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19875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C-X-C motif chemokine 2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58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20366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Protachykinin-1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59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22626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Heterogeneous nuclear ribonucleoproteins A2/B1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60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22692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Insulin-like growth factor-binding protein 4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61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24592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Insulin-like growth factor-binding protein 6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62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24863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Cyclin-C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63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27487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Dipeptidyl peptidase 4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64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30153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Serine/threonine-protein phosphatase 2A 65 kDa regulatory subunit A alpha isoform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65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35052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Glypican-1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66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35998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26S Proteasome regulatory subunit 7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67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41221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Protein Wnt-5a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68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41743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Protein kinase C iota type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69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42858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Huntingtin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70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46379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Large proline-rich protein BAG6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71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46940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Ras GTPase-activating-like protein IQGAP1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72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48061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Stromal cell-derived factor 1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73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51654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Glypican-3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74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51671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Eotaxin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75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55060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Exportin-2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76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56658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Adenosine deaminase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77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56703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Proto-oncogene Wnt-3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78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56704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Protein Wnt-3a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79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56706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Protein Wnt-7b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80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57078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Receptor-interacting serine/threonine-protein kinase 4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81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57729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Ras-related protein Rab-38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82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60520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Gamma-aminobutyric acid receptor-associated protein-like 2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83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83916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Chromobox protein homolog 1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84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83917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Chromobox protein homolog 1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85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98086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Complement C1q subcomponent subunit A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86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05067-PRO_0000000092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Beta-amyloid peptide 1-42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87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P05067-PRO_0000000093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Beta-amyloid peptide 1-40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88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5S007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Leucine-rich repeat serine/threonine-protein kinase 2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89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5T9L3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Protein wntless homolog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90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6FHJ7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Secreted frizzled-related protein 4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91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6IQ23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Pleckstrin homology domain-containing family A member 7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92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6K0P9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Pyrin and HIN domain-containing protein 1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93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6P988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Palmitoleoyl-protein carboxylesterase NOTUM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94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6RFH8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Double homeobox protein 4C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95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6UXH1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Cysteine-rich with EGF-like domain protein 2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96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8IVT5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Kinase suppressor of Ras 1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97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8J025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Protein APCDD1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98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8N0Z3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Spindle and centriole-associated protein 1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99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8ND30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Liprin-beta-2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00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9BSJ2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Gamma-tubulin complex component 2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01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9H0R8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Gamma-aminobutyric acid receptor-associated protein-like 1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02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9H237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Protein-serine O-palmitoleoyltransferase porcupine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03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9H461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Frizzled-8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04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9HD26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Golgi-associated PDZ and coiled-coil motif-containing protein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05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9P121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Neurotrimin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06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9UEF7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Klotho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07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9UKG1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DCC-interacting protein 13-alpha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08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9ULT6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E3 ubiquitin-protein ligase znrf3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09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9ULV1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Frizzled-4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10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9ULW2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Frizzled-10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11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9UP38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Frizzled-1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12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9Y5W5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Wnt inhibitory factor 1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13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9Y625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Glypican-6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14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9Z0J1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Reversion-inducing cysteine-rich protein with Kazal motifs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15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9Z1B5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Mitotic spindle assembly checkpoint protein MAD2A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16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53F19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Nuclear cap-binding protein subunit 3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17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96GS6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Alpha/beta hydrolase domain-containing protein 17A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18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00604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Norrin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19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969D9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Thymic stromal lymphopoietin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20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01973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Inactive tyrosine-protein kinase transmembrane receptor ROR1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21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07325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C-X-C motif chemokine 9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22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12841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Follistatin-related protein 1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23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12959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Disks large homolog 1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24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13257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Mitotic spindle assembly checkpoint protein MAD2A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25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13442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28 kDa heat- and acid-stable phosphoprotein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26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13467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Frizzled-5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27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13469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Nuclear factor of activated T-cells, cytoplasmic 2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28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13501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Sequestosome-1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29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13618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Cullin-3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30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13637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Ras-related protein Rab-32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31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14515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SPARC-like protein 1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32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15008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26S Proteasome non-ATPase regulatory subunit 6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33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15051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IQ calmodulin-binding motif-containing protein 1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34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15369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Elongin-C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35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16827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  <w:lang w:val="en-US"/>
              </w:rPr>
            </w:pPr>
            <w:r w:rsidRPr="00FF5A47">
              <w:rPr>
                <w:color w:val="333333"/>
                <w:sz w:val="20"/>
                <w:szCs w:val="20"/>
                <w:lang w:val="en-US"/>
              </w:rPr>
              <w:t>Receptor-type tyrosine-protein phosphatase O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36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61091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Frizzled-8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37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62074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Protein kinase C iota type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38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92913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Fibroblast growth factor 13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39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92973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Transportin-1</w:t>
            </w:r>
          </w:p>
        </w:tc>
      </w:tr>
      <w:tr w:rsidR="00DB2E07" w:rsidRPr="00FF5A47" w:rsidTr="008110A4">
        <w:trPr>
          <w:trHeight w:val="340"/>
        </w:trPr>
        <w:tc>
          <w:tcPr>
            <w:tcW w:w="1706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0563C1"/>
                <w:sz w:val="20"/>
                <w:szCs w:val="20"/>
                <w:u w:val="single"/>
              </w:rPr>
            </w:pPr>
            <w:hyperlink r:id="rId140" w:history="1">
              <w:r w:rsidRPr="00FF5A47">
                <w:rPr>
                  <w:color w:val="0563C1"/>
                  <w:sz w:val="20"/>
                  <w:szCs w:val="20"/>
                  <w:u w:val="single"/>
                </w:rPr>
                <w:t>Q93097</w:t>
              </w:r>
            </w:hyperlink>
          </w:p>
        </w:tc>
        <w:tc>
          <w:tcPr>
            <w:tcW w:w="6227" w:type="dxa"/>
            <w:noWrap/>
            <w:vAlign w:val="center"/>
            <w:hideMark/>
          </w:tcPr>
          <w:p w:rsidR="00DB2E07" w:rsidRPr="00FF5A47" w:rsidRDefault="00DB2E07" w:rsidP="008110A4">
            <w:pPr>
              <w:rPr>
                <w:color w:val="333333"/>
                <w:sz w:val="20"/>
                <w:szCs w:val="20"/>
              </w:rPr>
            </w:pPr>
            <w:r w:rsidRPr="00FF5A47">
              <w:rPr>
                <w:color w:val="333333"/>
                <w:sz w:val="20"/>
                <w:szCs w:val="20"/>
              </w:rPr>
              <w:t>Protein Wnt-2b</w:t>
            </w:r>
          </w:p>
        </w:tc>
      </w:tr>
    </w:tbl>
    <w:p w:rsidR="00DB2E07" w:rsidRDefault="00DB2E07" w:rsidP="00DB2E07"/>
    <w:p w:rsidR="00DB2E07" w:rsidRPr="002941AF" w:rsidRDefault="00DB2E07" w:rsidP="00DB2E07"/>
    <w:p w:rsidR="00DB2E07" w:rsidRPr="00FF5A47" w:rsidRDefault="00DB2E07" w:rsidP="00DB2E07">
      <w:r w:rsidRPr="00FF5A47">
        <w:rPr>
          <w:b/>
          <w:bCs/>
        </w:rPr>
        <w:t>Table S5. Interactors with G</w:t>
      </w:r>
      <w:r>
        <w:rPr>
          <w:b/>
          <w:bCs/>
        </w:rPr>
        <w:t xml:space="preserve">PC1, GPC3, GPC4, GPC6 as determined by MatrixDB. </w:t>
      </w:r>
      <w:r>
        <w:t>Combined network partners based on experiments and literature.</w:t>
      </w:r>
    </w:p>
    <w:sectPr w:rsidR="00DB2E07" w:rsidRPr="00FF5A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706133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45FC0" w:rsidRDefault="00DB2E07" w:rsidP="00863A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45FC0" w:rsidRDefault="00DB2E07" w:rsidP="00FD27B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117062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45FC0" w:rsidRDefault="00DB2E07" w:rsidP="00863AE7">
        <w:pPr>
          <w:pStyle w:val="Footer"/>
          <w:framePr w:wrap="none" w:vAnchor="text" w:hAnchor="margin" w:xAlign="right" w:y="1"/>
          <w:rPr>
            <w:rStyle w:val="PageNumber"/>
          </w:rPr>
        </w:pPr>
        <w:r w:rsidRPr="00FD27B2">
          <w:rPr>
            <w:rStyle w:val="PageNumber"/>
          </w:rPr>
          <w:fldChar w:fldCharType="begin"/>
        </w:r>
        <w:r w:rsidRPr="00FD27B2">
          <w:rPr>
            <w:rStyle w:val="PageNumber"/>
          </w:rPr>
          <w:instrText xml:space="preserve"> PAGE </w:instrText>
        </w:r>
        <w:r w:rsidRPr="00FD27B2"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 w:rsidRPr="00FD27B2">
          <w:rPr>
            <w:rStyle w:val="PageNumber"/>
          </w:rPr>
          <w:fldChar w:fldCharType="end"/>
        </w:r>
      </w:p>
    </w:sdtContent>
  </w:sdt>
  <w:p w:rsidR="00745FC0" w:rsidRDefault="00DB2E07" w:rsidP="00FD27B2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8713E3"/>
    <w:multiLevelType w:val="hybridMultilevel"/>
    <w:tmpl w:val="A46ADF32"/>
    <w:lvl w:ilvl="0" w:tplc="B2B8D2F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D87"/>
    <w:rsid w:val="0000301A"/>
    <w:rsid w:val="00021236"/>
    <w:rsid w:val="0007175B"/>
    <w:rsid w:val="000B2876"/>
    <w:rsid w:val="000C3098"/>
    <w:rsid w:val="000D315B"/>
    <w:rsid w:val="001339F6"/>
    <w:rsid w:val="001A05B9"/>
    <w:rsid w:val="001E53C3"/>
    <w:rsid w:val="0020207A"/>
    <w:rsid w:val="002B299E"/>
    <w:rsid w:val="003247FD"/>
    <w:rsid w:val="003405C3"/>
    <w:rsid w:val="00353C76"/>
    <w:rsid w:val="00355179"/>
    <w:rsid w:val="003663FB"/>
    <w:rsid w:val="003A49D5"/>
    <w:rsid w:val="003A4C57"/>
    <w:rsid w:val="003A51CF"/>
    <w:rsid w:val="003A701D"/>
    <w:rsid w:val="003D13FD"/>
    <w:rsid w:val="003D235A"/>
    <w:rsid w:val="003D2843"/>
    <w:rsid w:val="003D571F"/>
    <w:rsid w:val="003E07FA"/>
    <w:rsid w:val="00430EE3"/>
    <w:rsid w:val="00436681"/>
    <w:rsid w:val="00440BF8"/>
    <w:rsid w:val="004955DC"/>
    <w:rsid w:val="004C0754"/>
    <w:rsid w:val="004D76C7"/>
    <w:rsid w:val="004E2330"/>
    <w:rsid w:val="00503201"/>
    <w:rsid w:val="00512C27"/>
    <w:rsid w:val="0055606A"/>
    <w:rsid w:val="00563358"/>
    <w:rsid w:val="005A6B6E"/>
    <w:rsid w:val="005C62A9"/>
    <w:rsid w:val="00624DD9"/>
    <w:rsid w:val="006429B8"/>
    <w:rsid w:val="00692727"/>
    <w:rsid w:val="0069273D"/>
    <w:rsid w:val="006B1D6E"/>
    <w:rsid w:val="006B2E09"/>
    <w:rsid w:val="006B5A7B"/>
    <w:rsid w:val="006D0C22"/>
    <w:rsid w:val="00727923"/>
    <w:rsid w:val="007546EA"/>
    <w:rsid w:val="007548C0"/>
    <w:rsid w:val="007729FC"/>
    <w:rsid w:val="007C759C"/>
    <w:rsid w:val="007E3F46"/>
    <w:rsid w:val="007F2DBD"/>
    <w:rsid w:val="0080656F"/>
    <w:rsid w:val="00811705"/>
    <w:rsid w:val="008564B6"/>
    <w:rsid w:val="0087520C"/>
    <w:rsid w:val="00875E25"/>
    <w:rsid w:val="00882138"/>
    <w:rsid w:val="008A551D"/>
    <w:rsid w:val="008C509F"/>
    <w:rsid w:val="00945C1C"/>
    <w:rsid w:val="00984A24"/>
    <w:rsid w:val="009C01A7"/>
    <w:rsid w:val="009D74AC"/>
    <w:rsid w:val="00A24D48"/>
    <w:rsid w:val="00A36717"/>
    <w:rsid w:val="00A57FA2"/>
    <w:rsid w:val="00AA67EE"/>
    <w:rsid w:val="00AC706B"/>
    <w:rsid w:val="00AD6679"/>
    <w:rsid w:val="00B04F3B"/>
    <w:rsid w:val="00BD0A77"/>
    <w:rsid w:val="00BD7D9F"/>
    <w:rsid w:val="00C003E1"/>
    <w:rsid w:val="00C017AE"/>
    <w:rsid w:val="00C51BC8"/>
    <w:rsid w:val="00C570C3"/>
    <w:rsid w:val="00CA7679"/>
    <w:rsid w:val="00CB5F7C"/>
    <w:rsid w:val="00CD33C7"/>
    <w:rsid w:val="00CD7A91"/>
    <w:rsid w:val="00CE3A6A"/>
    <w:rsid w:val="00D06DE2"/>
    <w:rsid w:val="00D67D87"/>
    <w:rsid w:val="00DB2E07"/>
    <w:rsid w:val="00DC21BF"/>
    <w:rsid w:val="00DD1345"/>
    <w:rsid w:val="00E05AD2"/>
    <w:rsid w:val="00E24BD6"/>
    <w:rsid w:val="00EA426A"/>
    <w:rsid w:val="00EB153B"/>
    <w:rsid w:val="00EF2D31"/>
    <w:rsid w:val="00F05C05"/>
    <w:rsid w:val="00F40B82"/>
    <w:rsid w:val="00F66DB0"/>
    <w:rsid w:val="00F67135"/>
    <w:rsid w:val="00FC47A1"/>
    <w:rsid w:val="00FE5F0E"/>
    <w:rsid w:val="00FF4B20"/>
    <w:rsid w:val="00FF6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8C8EE0-822D-4E3C-8082-452739D64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2E07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DB2E0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E07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E07"/>
    <w:rPr>
      <w:rFonts w:ascii="Times New Roman" w:eastAsia="Times New Roman" w:hAnsi="Times New Roman" w:cs="Times New Roman"/>
      <w:sz w:val="18"/>
      <w:szCs w:val="18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DB2E07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DB2E07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DB2E07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DB2E07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DB2E07"/>
  </w:style>
  <w:style w:type="character" w:styleId="CommentReference">
    <w:name w:val="annotation reference"/>
    <w:basedOn w:val="DefaultParagraphFont"/>
    <w:uiPriority w:val="99"/>
    <w:semiHidden/>
    <w:unhideWhenUsed/>
    <w:rsid w:val="00DB2E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2E0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2E07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E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E0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ListParagraph">
    <w:name w:val="List Paragraph"/>
    <w:basedOn w:val="Normal"/>
    <w:uiPriority w:val="34"/>
    <w:qFormat/>
    <w:rsid w:val="00DB2E0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DB2E0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B2E07"/>
    <w:pPr>
      <w:spacing w:after="0" w:line="240" w:lineRule="auto"/>
    </w:pPr>
    <w:rPr>
      <w:sz w:val="24"/>
      <w:szCs w:val="24"/>
      <w:lang w:val="de-DE"/>
    </w:rPr>
  </w:style>
  <w:style w:type="table" w:styleId="TableGrid">
    <w:name w:val="Table Grid"/>
    <w:basedOn w:val="TableNormal"/>
    <w:uiPriority w:val="39"/>
    <w:rsid w:val="00DB2E0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DB2E07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DB2E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matrixdb.univ-lyon1.fr/cgi-bin/current/newPort?type=biomolecule&amp;value=Q96GS6" TargetMode="External"/><Relationship Id="rId21" Type="http://schemas.openxmlformats.org/officeDocument/2006/relationships/hyperlink" Target="http://matrixdb.univ-lyon1.fr/cgi-bin/current/newPort?type=biomolecule&amp;value=O88569" TargetMode="External"/><Relationship Id="rId42" Type="http://schemas.openxmlformats.org/officeDocument/2006/relationships/hyperlink" Target="http://matrixdb.univ-lyon1.fr/cgi-bin/current/newPort?type=biomolecule&amp;value=P09543" TargetMode="External"/><Relationship Id="rId63" Type="http://schemas.openxmlformats.org/officeDocument/2006/relationships/hyperlink" Target="http://matrixdb.univ-lyon1.fr/cgi-bin/current/newPort?type=biomolecule&amp;value=P27487" TargetMode="External"/><Relationship Id="rId84" Type="http://schemas.openxmlformats.org/officeDocument/2006/relationships/hyperlink" Target="http://matrixdb.univ-lyon1.fr/cgi-bin/current/newPort?type=biomolecule&amp;value=P83917" TargetMode="External"/><Relationship Id="rId138" Type="http://schemas.openxmlformats.org/officeDocument/2006/relationships/hyperlink" Target="http://matrixdb.univ-lyon1.fr/cgi-bin/current/newPort?type=biomolecule&amp;value=Q92913" TargetMode="External"/><Relationship Id="rId107" Type="http://schemas.openxmlformats.org/officeDocument/2006/relationships/hyperlink" Target="http://matrixdb.univ-lyon1.fr/cgi-bin/current/newPort?type=biomolecule&amp;value=Q9UKG1" TargetMode="External"/><Relationship Id="rId11" Type="http://schemas.openxmlformats.org/officeDocument/2006/relationships/hyperlink" Target="http://matrixdb.univ-lyon1.fr/cgi-bin/current/newPort?type=biomolecule&amp;value=O14625" TargetMode="External"/><Relationship Id="rId32" Type="http://schemas.openxmlformats.org/officeDocument/2006/relationships/hyperlink" Target="http://matrixdb.univ-lyon1.fr/cgi-bin/current/newPort?type=biomolecule&amp;value=P01303" TargetMode="External"/><Relationship Id="rId37" Type="http://schemas.openxmlformats.org/officeDocument/2006/relationships/hyperlink" Target="http://matrixdb.univ-lyon1.fr/cgi-bin/current/newPort?type=biomolecule&amp;value=P04156" TargetMode="External"/><Relationship Id="rId53" Type="http://schemas.openxmlformats.org/officeDocument/2006/relationships/hyperlink" Target="http://matrixdb.univ-lyon1.fr/cgi-bin/current/newPort?type=biomolecule&amp;value=P16860" TargetMode="External"/><Relationship Id="rId58" Type="http://schemas.openxmlformats.org/officeDocument/2006/relationships/hyperlink" Target="http://matrixdb.univ-lyon1.fr/cgi-bin/current/newPort?type=biomolecule&amp;value=P20366" TargetMode="External"/><Relationship Id="rId74" Type="http://schemas.openxmlformats.org/officeDocument/2006/relationships/hyperlink" Target="http://matrixdb.univ-lyon1.fr/cgi-bin/current/newPort?type=biomolecule&amp;value=P51671" TargetMode="External"/><Relationship Id="rId79" Type="http://schemas.openxmlformats.org/officeDocument/2006/relationships/hyperlink" Target="http://matrixdb.univ-lyon1.fr/cgi-bin/current/newPort?type=biomolecule&amp;value=P56706" TargetMode="External"/><Relationship Id="rId102" Type="http://schemas.openxmlformats.org/officeDocument/2006/relationships/hyperlink" Target="http://matrixdb.univ-lyon1.fr/cgi-bin/current/newPort?type=biomolecule&amp;value=Q9H237" TargetMode="External"/><Relationship Id="rId123" Type="http://schemas.openxmlformats.org/officeDocument/2006/relationships/hyperlink" Target="http://matrixdb.univ-lyon1.fr/cgi-bin/current/newPort?type=biomolecule&amp;value=Q12959" TargetMode="External"/><Relationship Id="rId128" Type="http://schemas.openxmlformats.org/officeDocument/2006/relationships/hyperlink" Target="http://matrixdb.univ-lyon1.fr/cgi-bin/current/newPort?type=biomolecule&amp;value=Q13501" TargetMode="External"/><Relationship Id="rId5" Type="http://schemas.openxmlformats.org/officeDocument/2006/relationships/footer" Target="footer1.xml"/><Relationship Id="rId90" Type="http://schemas.openxmlformats.org/officeDocument/2006/relationships/hyperlink" Target="http://matrixdb.univ-lyon1.fr/cgi-bin/current/newPort?type=biomolecule&amp;value=Q6FHJ7" TargetMode="External"/><Relationship Id="rId95" Type="http://schemas.openxmlformats.org/officeDocument/2006/relationships/hyperlink" Target="http://matrixdb.univ-lyon1.fr/cgi-bin/current/newPort?type=biomolecule&amp;value=Q6UXH1" TargetMode="External"/><Relationship Id="rId22" Type="http://schemas.openxmlformats.org/officeDocument/2006/relationships/hyperlink" Target="http://matrixdb.univ-lyon1.fr/cgi-bin/current/newPort?type=biomolecule&amp;value=O94907" TargetMode="External"/><Relationship Id="rId27" Type="http://schemas.openxmlformats.org/officeDocument/2006/relationships/hyperlink" Target="http://matrixdb.univ-lyon1.fr/cgi-bin/current/newPort?type=biomolecule&amp;value=P0CG48" TargetMode="External"/><Relationship Id="rId43" Type="http://schemas.openxmlformats.org/officeDocument/2006/relationships/hyperlink" Target="http://matrixdb.univ-lyon1.fr/cgi-bin/current/newPort?type=biomolecule&amp;value=P09681" TargetMode="External"/><Relationship Id="rId48" Type="http://schemas.openxmlformats.org/officeDocument/2006/relationships/hyperlink" Target="http://matrixdb.univ-lyon1.fr/cgi-bin/current/newPort?type=biomolecule&amp;value=P13385" TargetMode="External"/><Relationship Id="rId64" Type="http://schemas.openxmlformats.org/officeDocument/2006/relationships/hyperlink" Target="http://matrixdb.univ-lyon1.fr/cgi-bin/current/newPort?type=biomolecule&amp;value=P30153" TargetMode="External"/><Relationship Id="rId69" Type="http://schemas.openxmlformats.org/officeDocument/2006/relationships/hyperlink" Target="http://matrixdb.univ-lyon1.fr/cgi-bin/current/newPort?type=biomolecule&amp;value=P42858" TargetMode="External"/><Relationship Id="rId113" Type="http://schemas.openxmlformats.org/officeDocument/2006/relationships/hyperlink" Target="http://matrixdb.univ-lyon1.fr/cgi-bin/current/newPort?type=biomolecule&amp;value=Q9Y625" TargetMode="External"/><Relationship Id="rId118" Type="http://schemas.openxmlformats.org/officeDocument/2006/relationships/hyperlink" Target="http://matrixdb.univ-lyon1.fr/cgi-bin/current/newPort?type=biomolecule&amp;value=Q00604" TargetMode="External"/><Relationship Id="rId134" Type="http://schemas.openxmlformats.org/officeDocument/2006/relationships/hyperlink" Target="http://matrixdb.univ-lyon1.fr/cgi-bin/current/newPort?type=biomolecule&amp;value=Q15369" TargetMode="External"/><Relationship Id="rId139" Type="http://schemas.openxmlformats.org/officeDocument/2006/relationships/hyperlink" Target="http://matrixdb.univ-lyon1.fr/cgi-bin/current/newPort?type=biomolecule&amp;value=Q92973" TargetMode="External"/><Relationship Id="rId80" Type="http://schemas.openxmlformats.org/officeDocument/2006/relationships/hyperlink" Target="http://matrixdb.univ-lyon1.fr/cgi-bin/current/newPort?type=biomolecule&amp;value=P57078" TargetMode="External"/><Relationship Id="rId85" Type="http://schemas.openxmlformats.org/officeDocument/2006/relationships/hyperlink" Target="http://matrixdb.univ-lyon1.fr/cgi-bin/current/newPort?type=biomolecule&amp;value=P98086" TargetMode="External"/><Relationship Id="rId12" Type="http://schemas.openxmlformats.org/officeDocument/2006/relationships/hyperlink" Target="http://matrixdb.univ-lyon1.fr/cgi-bin/current/newPort?type=biomolecule&amp;value=O14936" TargetMode="External"/><Relationship Id="rId17" Type="http://schemas.openxmlformats.org/officeDocument/2006/relationships/hyperlink" Target="http://matrixdb.univ-lyon1.fr/cgi-bin/current/newPort?type=biomolecule&amp;value=O75084" TargetMode="External"/><Relationship Id="rId33" Type="http://schemas.openxmlformats.org/officeDocument/2006/relationships/hyperlink" Target="http://matrixdb.univ-lyon1.fr/cgi-bin/current/newPort?type=biomolecule&amp;value=P02649" TargetMode="External"/><Relationship Id="rId38" Type="http://schemas.openxmlformats.org/officeDocument/2006/relationships/hyperlink" Target="http://matrixdb.univ-lyon1.fr/cgi-bin/current/newPort?type=biomolecule&amp;value=P05067" TargetMode="External"/><Relationship Id="rId59" Type="http://schemas.openxmlformats.org/officeDocument/2006/relationships/hyperlink" Target="http://matrixdb.univ-lyon1.fr/cgi-bin/current/newPort?type=biomolecule&amp;value=P22626" TargetMode="External"/><Relationship Id="rId103" Type="http://schemas.openxmlformats.org/officeDocument/2006/relationships/hyperlink" Target="http://matrixdb.univ-lyon1.fr/cgi-bin/current/newPort?type=biomolecule&amp;value=Q9H461" TargetMode="External"/><Relationship Id="rId108" Type="http://schemas.openxmlformats.org/officeDocument/2006/relationships/hyperlink" Target="http://matrixdb.univ-lyon1.fr/cgi-bin/current/newPort?type=biomolecule&amp;value=Q9ULT6" TargetMode="External"/><Relationship Id="rId124" Type="http://schemas.openxmlformats.org/officeDocument/2006/relationships/hyperlink" Target="http://matrixdb.univ-lyon1.fr/cgi-bin/current/newPort?type=biomolecule&amp;value=Q13257" TargetMode="External"/><Relationship Id="rId129" Type="http://schemas.openxmlformats.org/officeDocument/2006/relationships/hyperlink" Target="http://matrixdb.univ-lyon1.fr/cgi-bin/current/newPort?type=biomolecule&amp;value=Q13618" TargetMode="External"/><Relationship Id="rId54" Type="http://schemas.openxmlformats.org/officeDocument/2006/relationships/hyperlink" Target="http://matrixdb.univ-lyon1.fr/cgi-bin/current/newPort?type=biomolecule&amp;value=P18065" TargetMode="External"/><Relationship Id="rId70" Type="http://schemas.openxmlformats.org/officeDocument/2006/relationships/hyperlink" Target="http://matrixdb.univ-lyon1.fr/cgi-bin/current/newPort?type=biomolecule&amp;value=P46379" TargetMode="External"/><Relationship Id="rId75" Type="http://schemas.openxmlformats.org/officeDocument/2006/relationships/hyperlink" Target="http://matrixdb.univ-lyon1.fr/cgi-bin/current/newPort?type=biomolecule&amp;value=P55060" TargetMode="External"/><Relationship Id="rId91" Type="http://schemas.openxmlformats.org/officeDocument/2006/relationships/hyperlink" Target="http://matrixdb.univ-lyon1.fr/cgi-bin/current/newPort?type=biomolecule&amp;value=Q6IQ23" TargetMode="External"/><Relationship Id="rId96" Type="http://schemas.openxmlformats.org/officeDocument/2006/relationships/hyperlink" Target="http://matrixdb.univ-lyon1.fr/cgi-bin/current/newPort?type=biomolecule&amp;value=Q8IVT5" TargetMode="External"/><Relationship Id="rId140" Type="http://schemas.openxmlformats.org/officeDocument/2006/relationships/hyperlink" Target="http://matrixdb.univ-lyon1.fr/cgi-bin/current/newPort?type=biomolecule&amp;value=Q93097" TargetMode="Externa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23" Type="http://schemas.openxmlformats.org/officeDocument/2006/relationships/hyperlink" Target="http://matrixdb.univ-lyon1.fr/cgi-bin/current/newPort?type=biomolecule&amp;value=O94985" TargetMode="External"/><Relationship Id="rId28" Type="http://schemas.openxmlformats.org/officeDocument/2006/relationships/hyperlink" Target="http://matrixdb.univ-lyon1.fr/cgi-bin/current/newPort?type=biomolecule&amp;value=P00813" TargetMode="External"/><Relationship Id="rId49" Type="http://schemas.openxmlformats.org/officeDocument/2006/relationships/hyperlink" Target="http://matrixdb.univ-lyon1.fr/cgi-bin/current/newPort?type=biomolecule&amp;value=P13501" TargetMode="External"/><Relationship Id="rId114" Type="http://schemas.openxmlformats.org/officeDocument/2006/relationships/hyperlink" Target="http://matrixdb.univ-lyon1.fr/cgi-bin/current/newPort?type=biomolecule&amp;value=Q9Z0J1" TargetMode="External"/><Relationship Id="rId119" Type="http://schemas.openxmlformats.org/officeDocument/2006/relationships/hyperlink" Target="http://matrixdb.univ-lyon1.fr/cgi-bin/current/newPort?type=biomolecule&amp;value=Q969D9" TargetMode="External"/><Relationship Id="rId44" Type="http://schemas.openxmlformats.org/officeDocument/2006/relationships/hyperlink" Target="http://matrixdb.univ-lyon1.fr/cgi-bin/current/newPort?type=biomolecule&amp;value=P10082" TargetMode="External"/><Relationship Id="rId60" Type="http://schemas.openxmlformats.org/officeDocument/2006/relationships/hyperlink" Target="http://matrixdb.univ-lyon1.fr/cgi-bin/current/newPort?type=biomolecule&amp;value=P22692" TargetMode="External"/><Relationship Id="rId65" Type="http://schemas.openxmlformats.org/officeDocument/2006/relationships/hyperlink" Target="http://matrixdb.univ-lyon1.fr/cgi-bin/current/newPort?type=biomolecule&amp;value=P35052" TargetMode="External"/><Relationship Id="rId81" Type="http://schemas.openxmlformats.org/officeDocument/2006/relationships/hyperlink" Target="http://matrixdb.univ-lyon1.fr/cgi-bin/current/newPort?type=biomolecule&amp;value=P57729" TargetMode="External"/><Relationship Id="rId86" Type="http://schemas.openxmlformats.org/officeDocument/2006/relationships/hyperlink" Target="http://matrixdb.univ-lyon1.fr/cgi-bin/current/newPort?type=biomolecule&amp;value=PFRAG_12_human" TargetMode="External"/><Relationship Id="rId130" Type="http://schemas.openxmlformats.org/officeDocument/2006/relationships/hyperlink" Target="http://matrixdb.univ-lyon1.fr/cgi-bin/current/newPort?type=biomolecule&amp;value=Q13637" TargetMode="External"/><Relationship Id="rId135" Type="http://schemas.openxmlformats.org/officeDocument/2006/relationships/hyperlink" Target="http://matrixdb.univ-lyon1.fr/cgi-bin/current/newPort?type=biomolecule&amp;value=Q16827" TargetMode="External"/><Relationship Id="rId13" Type="http://schemas.openxmlformats.org/officeDocument/2006/relationships/hyperlink" Target="http://matrixdb.univ-lyon1.fr/cgi-bin/current/newPort?type=biomolecule&amp;value=O35182" TargetMode="External"/><Relationship Id="rId18" Type="http://schemas.openxmlformats.org/officeDocument/2006/relationships/hyperlink" Target="http://matrixdb.univ-lyon1.fr/cgi-bin/current/newPort?type=biomolecule&amp;value=O75197" TargetMode="External"/><Relationship Id="rId39" Type="http://schemas.openxmlformats.org/officeDocument/2006/relationships/hyperlink" Target="http://matrixdb.univ-lyon1.fr/cgi-bin/current/newPort?type=biomolecule&amp;value=P06748" TargetMode="External"/><Relationship Id="rId109" Type="http://schemas.openxmlformats.org/officeDocument/2006/relationships/hyperlink" Target="http://matrixdb.univ-lyon1.fr/cgi-bin/current/newPort?type=biomolecule&amp;value=Q9ULV1" TargetMode="External"/><Relationship Id="rId34" Type="http://schemas.openxmlformats.org/officeDocument/2006/relationships/hyperlink" Target="http://matrixdb.univ-lyon1.fr/cgi-bin/current/newPort?type=biomolecule&amp;value=P02745" TargetMode="External"/><Relationship Id="rId50" Type="http://schemas.openxmlformats.org/officeDocument/2006/relationships/hyperlink" Target="http://matrixdb.univ-lyon1.fr/cgi-bin/current/newPort?type=biomolecule&amp;value=P14672" TargetMode="External"/><Relationship Id="rId55" Type="http://schemas.openxmlformats.org/officeDocument/2006/relationships/hyperlink" Target="http://matrixdb.univ-lyon1.fr/cgi-bin/current/newPort?type=biomolecule&amp;value=P18509" TargetMode="External"/><Relationship Id="rId76" Type="http://schemas.openxmlformats.org/officeDocument/2006/relationships/hyperlink" Target="http://matrixdb.univ-lyon1.fr/cgi-bin/current/newPort?type=biomolecule&amp;value=P56658" TargetMode="External"/><Relationship Id="rId97" Type="http://schemas.openxmlformats.org/officeDocument/2006/relationships/hyperlink" Target="http://matrixdb.univ-lyon1.fr/cgi-bin/current/newPort?type=biomolecule&amp;value=Q8J025" TargetMode="External"/><Relationship Id="rId104" Type="http://schemas.openxmlformats.org/officeDocument/2006/relationships/hyperlink" Target="http://matrixdb.univ-lyon1.fr/cgi-bin/current/newPort?type=biomolecule&amp;value=Q9HD26" TargetMode="External"/><Relationship Id="rId120" Type="http://schemas.openxmlformats.org/officeDocument/2006/relationships/hyperlink" Target="http://matrixdb.univ-lyon1.fr/cgi-bin/current/newPort?type=biomolecule&amp;value=Q01973" TargetMode="External"/><Relationship Id="rId125" Type="http://schemas.openxmlformats.org/officeDocument/2006/relationships/hyperlink" Target="http://matrixdb.univ-lyon1.fr/cgi-bin/current/newPort?type=biomolecule&amp;value=Q13442" TargetMode="External"/><Relationship Id="rId141" Type="http://schemas.openxmlformats.org/officeDocument/2006/relationships/fontTable" Target="fontTable.xml"/><Relationship Id="rId7" Type="http://schemas.openxmlformats.org/officeDocument/2006/relationships/hyperlink" Target="http://matrixdb.univ-lyon1.fr/cgi-bin/current/newPort?type=biomolecule&amp;value=A6NFA1" TargetMode="External"/><Relationship Id="rId71" Type="http://schemas.openxmlformats.org/officeDocument/2006/relationships/hyperlink" Target="http://matrixdb.univ-lyon1.fr/cgi-bin/current/newPort?type=biomolecule&amp;value=P46940" TargetMode="External"/><Relationship Id="rId92" Type="http://schemas.openxmlformats.org/officeDocument/2006/relationships/hyperlink" Target="http://matrixdb.univ-lyon1.fr/cgi-bin/current/newPort?type=biomolecule&amp;value=Q6K0P9" TargetMode="External"/><Relationship Id="rId2" Type="http://schemas.openxmlformats.org/officeDocument/2006/relationships/styles" Target="styles.xml"/><Relationship Id="rId29" Type="http://schemas.openxmlformats.org/officeDocument/2006/relationships/hyperlink" Target="http://matrixdb.univ-lyon1.fr/cgi-bin/current/newPort?type=biomolecule&amp;value=P01275" TargetMode="External"/><Relationship Id="rId24" Type="http://schemas.openxmlformats.org/officeDocument/2006/relationships/hyperlink" Target="http://matrixdb.univ-lyon1.fr/cgi-bin/current/newPort?type=biomolecule&amp;value=O95166" TargetMode="External"/><Relationship Id="rId40" Type="http://schemas.openxmlformats.org/officeDocument/2006/relationships/hyperlink" Target="http://matrixdb.univ-lyon1.fr/cgi-bin/current/newPort?type=biomolecule&amp;value=P07498" TargetMode="External"/><Relationship Id="rId45" Type="http://schemas.openxmlformats.org/officeDocument/2006/relationships/hyperlink" Target="http://matrixdb.univ-lyon1.fr/cgi-bin/current/newPort?type=biomolecule&amp;value=P10636" TargetMode="External"/><Relationship Id="rId66" Type="http://schemas.openxmlformats.org/officeDocument/2006/relationships/hyperlink" Target="http://matrixdb.univ-lyon1.fr/cgi-bin/current/newPort?type=biomolecule&amp;value=P35998" TargetMode="External"/><Relationship Id="rId87" Type="http://schemas.openxmlformats.org/officeDocument/2006/relationships/hyperlink" Target="http://matrixdb.univ-lyon1.fr/cgi-bin/current/newPort?type=biomolecule&amp;value=PFRAG_13_human" TargetMode="External"/><Relationship Id="rId110" Type="http://schemas.openxmlformats.org/officeDocument/2006/relationships/hyperlink" Target="http://matrixdb.univ-lyon1.fr/cgi-bin/current/newPort?type=biomolecule&amp;value=Q9ULW2" TargetMode="External"/><Relationship Id="rId115" Type="http://schemas.openxmlformats.org/officeDocument/2006/relationships/hyperlink" Target="http://matrixdb.univ-lyon1.fr/cgi-bin/current/newPort?type=biomolecule&amp;value=Q9Z1B5" TargetMode="External"/><Relationship Id="rId131" Type="http://schemas.openxmlformats.org/officeDocument/2006/relationships/hyperlink" Target="http://matrixdb.univ-lyon1.fr/cgi-bin/current/newPort?type=biomolecule&amp;value=Q14515" TargetMode="External"/><Relationship Id="rId136" Type="http://schemas.openxmlformats.org/officeDocument/2006/relationships/hyperlink" Target="http://matrixdb.univ-lyon1.fr/cgi-bin/current/newPort?type=biomolecule&amp;value=Q61091" TargetMode="External"/><Relationship Id="rId61" Type="http://schemas.openxmlformats.org/officeDocument/2006/relationships/hyperlink" Target="http://matrixdb.univ-lyon1.fr/cgi-bin/current/newPort?type=biomolecule&amp;value=P24592" TargetMode="External"/><Relationship Id="rId82" Type="http://schemas.openxmlformats.org/officeDocument/2006/relationships/hyperlink" Target="http://matrixdb.univ-lyon1.fr/cgi-bin/current/newPort?type=biomolecule&amp;value=P60520" TargetMode="External"/><Relationship Id="rId19" Type="http://schemas.openxmlformats.org/officeDocument/2006/relationships/hyperlink" Target="http://matrixdb.univ-lyon1.fr/cgi-bin/current/newPort?type=biomolecule&amp;value=O75487" TargetMode="External"/><Relationship Id="rId14" Type="http://schemas.openxmlformats.org/officeDocument/2006/relationships/hyperlink" Target="http://matrixdb.univ-lyon1.fr/cgi-bin/current/newPort?type=biomolecule&amp;value=O43541" TargetMode="External"/><Relationship Id="rId30" Type="http://schemas.openxmlformats.org/officeDocument/2006/relationships/hyperlink" Target="http://matrixdb.univ-lyon1.fr/cgi-bin/current/newPort?type=biomolecule&amp;value=P01282" TargetMode="External"/><Relationship Id="rId35" Type="http://schemas.openxmlformats.org/officeDocument/2006/relationships/hyperlink" Target="http://matrixdb.univ-lyon1.fr/cgi-bin/current/newPort?type=biomolecule&amp;value=P02751" TargetMode="External"/><Relationship Id="rId56" Type="http://schemas.openxmlformats.org/officeDocument/2006/relationships/hyperlink" Target="http://matrixdb.univ-lyon1.fr/cgi-bin/current/newPort?type=biomolecule&amp;value=P19784" TargetMode="External"/><Relationship Id="rId77" Type="http://schemas.openxmlformats.org/officeDocument/2006/relationships/hyperlink" Target="http://matrixdb.univ-lyon1.fr/cgi-bin/current/newPort?type=biomolecule&amp;value=P56703" TargetMode="External"/><Relationship Id="rId100" Type="http://schemas.openxmlformats.org/officeDocument/2006/relationships/hyperlink" Target="http://matrixdb.univ-lyon1.fr/cgi-bin/current/newPort?type=biomolecule&amp;value=Q9BSJ2" TargetMode="External"/><Relationship Id="rId105" Type="http://schemas.openxmlformats.org/officeDocument/2006/relationships/hyperlink" Target="http://matrixdb.univ-lyon1.fr/cgi-bin/current/newPort?type=biomolecule&amp;value=Q9P121" TargetMode="External"/><Relationship Id="rId126" Type="http://schemas.openxmlformats.org/officeDocument/2006/relationships/hyperlink" Target="http://matrixdb.univ-lyon1.fr/cgi-bin/current/newPort?type=biomolecule&amp;value=Q13467" TargetMode="External"/><Relationship Id="rId8" Type="http://schemas.openxmlformats.org/officeDocument/2006/relationships/hyperlink" Target="http://matrixdb.univ-lyon1.fr/cgi-bin/current/newPort?type=biomolecule&amp;value=GAG_1" TargetMode="External"/><Relationship Id="rId51" Type="http://schemas.openxmlformats.org/officeDocument/2006/relationships/hyperlink" Target="http://matrixdb.univ-lyon1.fr/cgi-bin/current/newPort?type=biomolecule&amp;value=P16220" TargetMode="External"/><Relationship Id="rId72" Type="http://schemas.openxmlformats.org/officeDocument/2006/relationships/hyperlink" Target="http://matrixdb.univ-lyon1.fr/cgi-bin/current/newPort?type=biomolecule&amp;value=P48061" TargetMode="External"/><Relationship Id="rId93" Type="http://schemas.openxmlformats.org/officeDocument/2006/relationships/hyperlink" Target="http://matrixdb.univ-lyon1.fr/cgi-bin/current/newPort?type=biomolecule&amp;value=Q6P988" TargetMode="External"/><Relationship Id="rId98" Type="http://schemas.openxmlformats.org/officeDocument/2006/relationships/hyperlink" Target="http://matrixdb.univ-lyon1.fr/cgi-bin/current/newPort?type=biomolecule&amp;value=Q8N0Z3" TargetMode="External"/><Relationship Id="rId121" Type="http://schemas.openxmlformats.org/officeDocument/2006/relationships/hyperlink" Target="http://matrixdb.univ-lyon1.fr/cgi-bin/current/newPort?type=biomolecule&amp;value=Q07325" TargetMode="External"/><Relationship Id="rId142" Type="http://schemas.openxmlformats.org/officeDocument/2006/relationships/theme" Target="theme/theme1.xml"/><Relationship Id="rId3" Type="http://schemas.openxmlformats.org/officeDocument/2006/relationships/settings" Target="settings.xml"/><Relationship Id="rId25" Type="http://schemas.openxmlformats.org/officeDocument/2006/relationships/hyperlink" Target="http://matrixdb.univ-lyon1.fr/cgi-bin/current/newPort?type=biomolecule&amp;value=O95716" TargetMode="External"/><Relationship Id="rId46" Type="http://schemas.openxmlformats.org/officeDocument/2006/relationships/hyperlink" Target="http://matrixdb.univ-lyon1.fr/cgi-bin/current/newPort?type=biomolecule&amp;value=P10909" TargetMode="External"/><Relationship Id="rId67" Type="http://schemas.openxmlformats.org/officeDocument/2006/relationships/hyperlink" Target="http://matrixdb.univ-lyon1.fr/cgi-bin/current/newPort?type=biomolecule&amp;value=P41221" TargetMode="External"/><Relationship Id="rId116" Type="http://schemas.openxmlformats.org/officeDocument/2006/relationships/hyperlink" Target="http://matrixdb.univ-lyon1.fr/cgi-bin/current/newPort?type=biomolecule&amp;value=Q53F19" TargetMode="External"/><Relationship Id="rId137" Type="http://schemas.openxmlformats.org/officeDocument/2006/relationships/hyperlink" Target="http://matrixdb.univ-lyon1.fr/cgi-bin/current/newPort?type=biomolecule&amp;value=Q62074" TargetMode="External"/><Relationship Id="rId20" Type="http://schemas.openxmlformats.org/officeDocument/2006/relationships/hyperlink" Target="http://matrixdb.univ-lyon1.fr/cgi-bin/current/newPort?type=biomolecule&amp;value=O75581" TargetMode="External"/><Relationship Id="rId41" Type="http://schemas.openxmlformats.org/officeDocument/2006/relationships/hyperlink" Target="http://matrixdb.univ-lyon1.fr/cgi-bin/current/newPort?type=biomolecule&amp;value=P08833" TargetMode="External"/><Relationship Id="rId62" Type="http://schemas.openxmlformats.org/officeDocument/2006/relationships/hyperlink" Target="http://matrixdb.univ-lyon1.fr/cgi-bin/current/newPort?type=biomolecule&amp;value=P24863" TargetMode="External"/><Relationship Id="rId83" Type="http://schemas.openxmlformats.org/officeDocument/2006/relationships/hyperlink" Target="http://matrixdb.univ-lyon1.fr/cgi-bin/current/newPort?type=biomolecule&amp;value=P83916" TargetMode="External"/><Relationship Id="rId88" Type="http://schemas.openxmlformats.org/officeDocument/2006/relationships/hyperlink" Target="http://matrixdb.univ-lyon1.fr/cgi-bin/current/newPort?type=biomolecule&amp;value=Q5S007" TargetMode="External"/><Relationship Id="rId111" Type="http://schemas.openxmlformats.org/officeDocument/2006/relationships/hyperlink" Target="http://matrixdb.univ-lyon1.fr/cgi-bin/current/newPort?type=biomolecule&amp;value=Q9UP38" TargetMode="External"/><Relationship Id="rId132" Type="http://schemas.openxmlformats.org/officeDocument/2006/relationships/hyperlink" Target="http://matrixdb.univ-lyon1.fr/cgi-bin/current/newPort?type=biomolecule&amp;value=Q15008" TargetMode="External"/><Relationship Id="rId15" Type="http://schemas.openxmlformats.org/officeDocument/2006/relationships/hyperlink" Target="http://matrixdb.univ-lyon1.fr/cgi-bin/current/newPort?type=biomolecule&amp;value=O75063" TargetMode="External"/><Relationship Id="rId36" Type="http://schemas.openxmlformats.org/officeDocument/2006/relationships/hyperlink" Target="http://matrixdb.univ-lyon1.fr/cgi-bin/current/newPort?type=biomolecule&amp;value=P02778" TargetMode="External"/><Relationship Id="rId57" Type="http://schemas.openxmlformats.org/officeDocument/2006/relationships/hyperlink" Target="http://matrixdb.univ-lyon1.fr/cgi-bin/current/newPort?type=biomolecule&amp;value=P19875" TargetMode="External"/><Relationship Id="rId106" Type="http://schemas.openxmlformats.org/officeDocument/2006/relationships/hyperlink" Target="http://matrixdb.univ-lyon1.fr/cgi-bin/current/newPort?type=biomolecule&amp;value=Q9UEF7" TargetMode="External"/><Relationship Id="rId127" Type="http://schemas.openxmlformats.org/officeDocument/2006/relationships/hyperlink" Target="http://matrixdb.univ-lyon1.fr/cgi-bin/current/newPort?type=biomolecule&amp;value=Q13469" TargetMode="External"/><Relationship Id="rId10" Type="http://schemas.openxmlformats.org/officeDocument/2006/relationships/hyperlink" Target="http://matrixdb.univ-lyon1.fr/cgi-bin/current/newPort?type=biomolecule&amp;value=O00626" TargetMode="External"/><Relationship Id="rId31" Type="http://schemas.openxmlformats.org/officeDocument/2006/relationships/hyperlink" Target="http://matrixdb.univ-lyon1.fr/cgi-bin/current/newPort?type=biomolecule&amp;value=P01286" TargetMode="External"/><Relationship Id="rId52" Type="http://schemas.openxmlformats.org/officeDocument/2006/relationships/hyperlink" Target="http://matrixdb.univ-lyon1.fr/cgi-bin/current/newPort?type=biomolecule&amp;value=P16284" TargetMode="External"/><Relationship Id="rId73" Type="http://schemas.openxmlformats.org/officeDocument/2006/relationships/hyperlink" Target="http://matrixdb.univ-lyon1.fr/cgi-bin/current/newPort?type=biomolecule&amp;value=P51654" TargetMode="External"/><Relationship Id="rId78" Type="http://schemas.openxmlformats.org/officeDocument/2006/relationships/hyperlink" Target="http://matrixdb.univ-lyon1.fr/cgi-bin/current/newPort?type=biomolecule&amp;value=P56704" TargetMode="External"/><Relationship Id="rId94" Type="http://schemas.openxmlformats.org/officeDocument/2006/relationships/hyperlink" Target="http://matrixdb.univ-lyon1.fr/cgi-bin/current/newPort?type=biomolecule&amp;value=Q6RFH8" TargetMode="External"/><Relationship Id="rId99" Type="http://schemas.openxmlformats.org/officeDocument/2006/relationships/hyperlink" Target="http://matrixdb.univ-lyon1.fr/cgi-bin/current/newPort?type=biomolecule&amp;value=Q8ND30" TargetMode="External"/><Relationship Id="rId101" Type="http://schemas.openxmlformats.org/officeDocument/2006/relationships/hyperlink" Target="http://matrixdb.univ-lyon1.fr/cgi-bin/current/newPort?type=biomolecule&amp;value=Q9H0R8" TargetMode="External"/><Relationship Id="rId122" Type="http://schemas.openxmlformats.org/officeDocument/2006/relationships/hyperlink" Target="http://matrixdb.univ-lyon1.fr/cgi-bin/current/newPort?type=biomolecule&amp;value=Q1284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matrixdb.univ-lyon1.fr/cgi-bin/current/newPort?type=biomolecule&amp;value=O00560" TargetMode="External"/><Relationship Id="rId26" Type="http://schemas.openxmlformats.org/officeDocument/2006/relationships/hyperlink" Target="http://matrixdb.univ-lyon1.fr/cgi-bin/current/newPort?type=biomolecule&amp;value=O95980" TargetMode="External"/><Relationship Id="rId47" Type="http://schemas.openxmlformats.org/officeDocument/2006/relationships/hyperlink" Target="http://matrixdb.univ-lyon1.fr/cgi-bin/current/newPort?type=biomolecule&amp;value=P11021" TargetMode="External"/><Relationship Id="rId68" Type="http://schemas.openxmlformats.org/officeDocument/2006/relationships/hyperlink" Target="http://matrixdb.univ-lyon1.fr/cgi-bin/current/newPort?type=biomolecule&amp;value=P41743" TargetMode="External"/><Relationship Id="rId89" Type="http://schemas.openxmlformats.org/officeDocument/2006/relationships/hyperlink" Target="http://matrixdb.univ-lyon1.fr/cgi-bin/current/newPort?type=biomolecule&amp;value=Q5T9L3" TargetMode="External"/><Relationship Id="rId112" Type="http://schemas.openxmlformats.org/officeDocument/2006/relationships/hyperlink" Target="http://matrixdb.univ-lyon1.fr/cgi-bin/current/newPort?type=biomolecule&amp;value=Q9Y5W5" TargetMode="External"/><Relationship Id="rId133" Type="http://schemas.openxmlformats.org/officeDocument/2006/relationships/hyperlink" Target="http://matrixdb.univ-lyon1.fr/cgi-bin/current/newPort?type=biomolecule&amp;value=Q15051" TargetMode="External"/><Relationship Id="rId16" Type="http://schemas.openxmlformats.org/officeDocument/2006/relationships/hyperlink" Target="http://matrixdb.univ-lyon1.fr/cgi-bin/current/newPort?type=biomolecule&amp;value=O7507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625</Words>
  <Characters>20668</Characters>
  <Application>Microsoft Office Word</Application>
  <DocSecurity>0</DocSecurity>
  <Lines>172</Lines>
  <Paragraphs>48</Paragraphs>
  <ScaleCrop>false</ScaleCrop>
  <Company/>
  <LinksUpToDate>false</LinksUpToDate>
  <CharactersWithSpaces>24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2</cp:revision>
  <dcterms:created xsi:type="dcterms:W3CDTF">2021-03-13T06:35:00Z</dcterms:created>
  <dcterms:modified xsi:type="dcterms:W3CDTF">2021-03-13T06:36:00Z</dcterms:modified>
</cp:coreProperties>
</file>